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6579B" w14:textId="0B21ED4E" w:rsidR="00BE582C" w:rsidRPr="002D1187" w:rsidRDefault="00BE582C" w:rsidP="00BE582C">
      <w:pPr>
        <w:autoSpaceDE w:val="0"/>
        <w:autoSpaceDN w:val="0"/>
        <w:adjustRightInd w:val="0"/>
        <w:spacing w:line="360" w:lineRule="auto"/>
        <w:rPr>
          <w:rFonts w:eastAsia="SimSun"/>
          <w:b/>
          <w:bCs/>
          <w:sz w:val="24"/>
          <w:szCs w:val="24"/>
          <w:lang w:eastAsia="zh-CN"/>
        </w:rPr>
      </w:pPr>
      <w:r w:rsidRPr="002D1187">
        <w:rPr>
          <w:rFonts w:eastAsia="SimSun"/>
          <w:b/>
          <w:bCs/>
          <w:sz w:val="24"/>
          <w:szCs w:val="24"/>
          <w:lang w:eastAsia="zh-CN"/>
        </w:rPr>
        <w:t>S</w:t>
      </w:r>
      <w:r>
        <w:rPr>
          <w:rFonts w:eastAsia="SimSun"/>
          <w:b/>
          <w:bCs/>
          <w:sz w:val="24"/>
          <w:szCs w:val="24"/>
          <w:lang w:eastAsia="zh-CN"/>
        </w:rPr>
        <w:t>3</w:t>
      </w:r>
      <w:r w:rsidRPr="002D1187">
        <w:rPr>
          <w:rFonts w:eastAsia="SimSun"/>
          <w:b/>
          <w:bCs/>
          <w:sz w:val="24"/>
          <w:szCs w:val="24"/>
          <w:lang w:eastAsia="zh-CN"/>
        </w:rPr>
        <w:t xml:space="preserve"> Table</w:t>
      </w:r>
      <w:r w:rsidR="009E0127">
        <w:rPr>
          <w:rFonts w:eastAsia="SimSun"/>
          <w:b/>
          <w:bCs/>
          <w:sz w:val="24"/>
          <w:szCs w:val="24"/>
          <w:lang w:eastAsia="zh-CN"/>
        </w:rPr>
        <w:t>.</w:t>
      </w:r>
      <w:r w:rsidRPr="002D1187">
        <w:rPr>
          <w:rFonts w:eastAsia="SimSun"/>
          <w:b/>
          <w:bCs/>
          <w:sz w:val="24"/>
          <w:szCs w:val="24"/>
          <w:lang w:eastAsia="zh-CN"/>
        </w:rPr>
        <w:t xml:space="preserve"> Plasmids and </w:t>
      </w:r>
      <w:r w:rsidRPr="002D1187">
        <w:rPr>
          <w:rFonts w:eastAsia="SimSun"/>
          <w:b/>
          <w:bCs/>
          <w:i/>
          <w:sz w:val="24"/>
          <w:szCs w:val="24"/>
          <w:lang w:eastAsia="zh-CN"/>
        </w:rPr>
        <w:t>Salmonella</w:t>
      </w:r>
      <w:r w:rsidRPr="002D1187">
        <w:rPr>
          <w:rFonts w:eastAsia="SimSun"/>
          <w:b/>
          <w:bCs/>
          <w:sz w:val="24"/>
          <w:szCs w:val="24"/>
          <w:lang w:eastAsia="zh-CN"/>
        </w:rPr>
        <w:t xml:space="preserve">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528"/>
        <w:gridCol w:w="2380"/>
      </w:tblGrid>
      <w:tr w:rsidR="00BE582C" w:rsidRPr="002D1187" w14:paraId="1120519D" w14:textId="77777777" w:rsidTr="007115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65B9B4B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Plasmid/Strain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436158BF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Description and/or Relevant genotyp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089682B0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Reference</w:t>
            </w:r>
          </w:p>
        </w:tc>
      </w:tr>
      <w:tr w:rsidR="00BE582C" w:rsidRPr="002D1187" w14:paraId="604844E6" w14:textId="77777777" w:rsidTr="00711535">
        <w:tc>
          <w:tcPr>
            <w:tcW w:w="1668" w:type="dxa"/>
          </w:tcPr>
          <w:p w14:paraId="1FE7A5F1" w14:textId="77777777" w:rsidR="00BE582C" w:rsidRPr="00B501ED" w:rsidRDefault="00BE582C" w:rsidP="00711535">
            <w:pPr>
              <w:spacing w:after="20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t>Plasmid</w:t>
            </w:r>
          </w:p>
        </w:tc>
        <w:tc>
          <w:tcPr>
            <w:tcW w:w="5528" w:type="dxa"/>
          </w:tcPr>
          <w:p w14:paraId="14D5C0FB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2380" w:type="dxa"/>
          </w:tcPr>
          <w:p w14:paraId="67591A06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</w:tr>
      <w:tr w:rsidR="00BE582C" w:rsidRPr="002D1187" w14:paraId="0DFDCC0F" w14:textId="77777777" w:rsidTr="00711535">
        <w:tc>
          <w:tcPr>
            <w:tcW w:w="1668" w:type="dxa"/>
          </w:tcPr>
          <w:p w14:paraId="4F881AE6" w14:textId="77777777" w:rsidR="00BE582C" w:rsidRPr="002D1187" w:rsidRDefault="00BE582C" w:rsidP="00711535">
            <w:pPr>
              <w:spacing w:after="200"/>
              <w:jc w:val="right"/>
              <w:rPr>
                <w:rFonts w:eastAsia="Times New Roman"/>
                <w:sz w:val="24"/>
                <w:szCs w:val="24"/>
              </w:rPr>
            </w:pPr>
            <w:r w:rsidRPr="002D1187">
              <w:rPr>
                <w:rFonts w:eastAsia="Times New Roman"/>
                <w:sz w:val="24"/>
                <w:szCs w:val="24"/>
              </w:rPr>
              <w:t>pJC43</w:t>
            </w:r>
          </w:p>
        </w:tc>
        <w:tc>
          <w:tcPr>
            <w:tcW w:w="5528" w:type="dxa"/>
          </w:tcPr>
          <w:p w14:paraId="337CC03F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D1187">
              <w:rPr>
                <w:sz w:val="24"/>
                <w:szCs w:val="24"/>
              </w:rPr>
              <w:t xml:space="preserve">pBBR1-MCS2 based expressing a GFP mut3 under </w:t>
            </w:r>
            <w:r w:rsidRPr="002D1187">
              <w:rPr>
                <w:i/>
                <w:sz w:val="24"/>
                <w:szCs w:val="24"/>
              </w:rPr>
              <w:t>aphA3</w:t>
            </w:r>
            <w:r w:rsidRPr="002D1187">
              <w:rPr>
                <w:sz w:val="24"/>
                <w:szCs w:val="24"/>
              </w:rPr>
              <w:t xml:space="preserve"> promoter. </w:t>
            </w:r>
            <w:proofErr w:type="spellStart"/>
            <w:r w:rsidRPr="002D1187">
              <w:rPr>
                <w:sz w:val="24"/>
                <w:szCs w:val="24"/>
              </w:rPr>
              <w:t>KanR</w:t>
            </w:r>
            <w:proofErr w:type="spellEnd"/>
            <w:r w:rsidRPr="002D1187">
              <w:rPr>
                <w:sz w:val="24"/>
                <w:szCs w:val="24"/>
              </w:rPr>
              <w:t>.</w:t>
            </w:r>
          </w:p>
        </w:tc>
        <w:tc>
          <w:tcPr>
            <w:tcW w:w="2380" w:type="dxa"/>
          </w:tcPr>
          <w:p w14:paraId="53E810CB" w14:textId="20A8CED5" w:rsidR="00BE582C" w:rsidRPr="002D1187" w:rsidRDefault="00BE582C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rFonts w:eastAsia="Times New Roman"/>
                <w:sz w:val="24"/>
                <w:szCs w:val="24"/>
              </w:rPr>
              <w:fldChar w:fldCharType="begin">
                <w:fldData xml:space="preserve">PEVuZE5vdGU+PENpdGU+PEF1dGhvcj5DZWxsaTwvQXV0aG9yPjxZZWFyPjIwMDU8L1llYXI+PFJl
Y051bT4zMDgxNTwvUmVjTnVtPjxEaXNwbGF5VGV4dD5bMV08L0Rpc3BsYXlUZXh0PjxyZWNvcmQ+
PHJlYy1udW1iZXI+MzA4MTU8L3JlYy1udW1iZXI+PGZvcmVpZ24ta2V5cz48a2V5IGFwcD0iRU4i
IGRiLWlkPSJ2MjkyYWZmcm4yMjB6a2ZmMjJpcDVhZjF0dGZmcmVwZWU1MnIiIHRpbWVzdGFtcD0i
MTUyNzcwNjk1NSI+MzA4MTU8L2tleT48L2ZvcmVpZ24ta2V5cz48cmVmLXR5cGUgbmFtZT0iSm91
cm5hbCBBcnRpY2xlIj4xNzwvcmVmLXR5cGU+PGNvbnRyaWJ1dG9ycz48YXV0aG9ycz48YXV0aG9y
PkNlbGxpLCBKLjwvYXV0aG9yPjxhdXRob3I+U2FsY2VkbywgUy4gUC48L2F1dGhvcj48YXV0aG9y
PkdvcnZlbCwgSi4gUC48L2F1dGhvcj48L2F1dGhvcnM+PC9jb250cmlidXRvcnM+PGF1dGgtYWRk
cmVzcz5DZW50cmUgZCZhcG9zO0ltbXVub2xvZ2llIGRlIE1hcnNlaWxsZS1MdW1pbnksIEluc3Rp
dHV0IE5hdGlvbmFsIGRlIGxhIFNhbnRlIGV0IGRlIGxhIFJlY2hlcmNoZSBNZWRpY2FsZS9DZW50
cmUgTmF0aW9uYWwgZGUgbGEgUmVjaGVyY2hlIFNjaWVudGlmaXF1ZS9Vbml2ZXJzaXRlIGRlbGFN
ZWRpdGVycmFuZWUsIDEzMjg4IE1hcnNlaWxsZSBDZWRleCAwOSwgRnJhbmNlLiBqY2VsbGlAbmlh
aWQubmloLmdvdjwvYXV0aC1hZGRyZXNzPjx0aXRsZXM+PHRpdGxlPkJydWNlbGxhIGNvb3B0cyB0
aGUgc21hbGwgR1RQYXNlIFNhcjEgZm9yIGludHJhY2VsbHVsYXIgcmVwbGljYXRpb248L3RpdGxl
PjxzZWNvbmRhcnktdGl0bGU+UHJvYyBOYXRsIEFjYWQgU2NpIFUgUyBBPC9zZWNvbmRhcnktdGl0
bGU+PC90aXRsZXM+PHBlcmlvZGljYWw+PGZ1bGwtdGl0bGU+UHJvYyBOYXRsIEFjYWQgU2NpIFUg
UyBBPC9mdWxsLXRpdGxlPjwvcGVyaW9kaWNhbD48cGFnZXM+MTY3My04PC9wYWdlcz48dm9sdW1l
PjEwMjwvdm9sdW1lPjxudW1iZXI+NTwvbnVtYmVyPjxlZGl0aW9uPjIwMDUvMDEvMDY8L2VkaXRp
b24+PGtleXdvcmRzPjxrZXl3b3JkPkFuaW1hbHM8L2tleXdvcmQ+PGtleXdvcmQ+Qm9uZSBNYXJy
b3cgQ2VsbHMvbWljcm9iaW9sb2d5PC9rZXl3b3JkPjxrZXl3b3JkPkJydWNlbGxhIGFib3J0dXMv
Y3l0b2xvZ3kvZ2VuZXRpY3MvKnBoeXNpb2xvZ3k8L2tleXdvcmQ+PGtleXdvcmQ+Q2VsbCBEaXZp
c2lvbi8qcGh5c2lvbG9neTwva2V5d29yZD48a2V5d29yZD5DZWxsIExpbmU8L2tleXdvcmQ+PGtl
eXdvcmQ+RmVtYWxlPC9rZXl3b3JkPjxrZXl3b3JkPkhlTGEgQ2VsbHM8L2tleXdvcmQ+PGtleXdv
cmQ+SHVtYW5zPC9rZXl3b3JkPjxrZXl3b3JkPk1hY3JvcGhhZ2VzL21pY3JvYmlvbG9neTwva2V5
d29yZD48a2V5d29yZD5NaWNlPC9rZXl3b3JkPjxrZXl3b3JkPk1pY2UsIEluYnJlZCBDNTdCTDwv
a2V5d29yZD48a2V5d29yZD5Nb25vbWVyaWMgR1RQLUJpbmRpbmcgUHJvdGVpbnMvKm1ldGFib2xp
c208L2tleXdvcmQ+PGtleXdvcmQ+VmFjdW9sZXMvcGh5c2lvbG9neS91bHRyYXN0cnVjdHVyZTwv
a2V5d29yZD48L2tleXdvcmRzPjxkYXRlcz48eWVhcj4yMDA1PC95ZWFyPjxwdWItZGF0ZXM+PGRh
dGU+RmViIDE8L2RhdGU+PC9wdWItZGF0ZXM+PC9kYXRlcz48aXNibj4wMDI3LTg0MjQgKFByaW50
KSYjeEQ7MDAyNy04NDI0IChMaW5raW5nKTwvaXNibj48YWNjZXNzaW9uLW51bT4xNTYzMjIxODwv
YWNjZXNzaW9uLW51bT48dXJscz48cmVsYXRlZC11cmxzPjx1cmw+PHN0eWxlIGZhY2U9InVuZGVy
bGluZSIgZm9udD0iZGVmYXVsdCIgc2l6ZT0iMTAwJSI+aHR0cHM6Ly93d3cubmNiaS5ubG0ubmlo
Lmdvdi9wdWJtZWQvMTU2MzIyMTg8L3N0eWxlPjwvdXJsPjx1cmw+PHN0eWxlIGZhY2U9InVuZGVy
bGluZSIgZm9udD0iZGVmYXVsdCIgc2l6ZT0iMTAwJSI+aHR0cHM6Ly93d3cubmNiaS5ubG0ubmlo
Lmdvdi9wbWMvYXJ0aWNsZXMvUE1DNTQ3ODIzL3BkZi9wbmFzLTA0MDY4NzMxMDIucGRmPC9zdHls
ZT48L3VybD48L3JlbGF0ZWQtdXJscz48L3VybHM+PGN1c3RvbTI+UE1DNTQ3ODIzPC9jdXN0b20y
PjxlbGVjdHJvbmljLXJlc291cmNlLW51bT4xMC4xMDczL3BuYXMuMDQwNjg3MzEwMjwvZWxlY3Ry
b25pYy1yZXNvdXJjZS1udW0+PHJlc2VhcmNoLW5vdGVzPnBKQzQzLCBhcGhBMy1HRlAgbXV0MyBy
ZWZlcmVuY2U8L3Jlc2VhcmNoLW5vdGVzPjwvcmVjb3JkPjwvQ2l0ZT48L0VuZE5vdGU+AG==
</w:fldData>
              </w:fldChar>
            </w:r>
            <w:r w:rsidR="008C2DF9">
              <w:rPr>
                <w:rFonts w:eastAsia="Times New Roman"/>
                <w:sz w:val="24"/>
                <w:szCs w:val="24"/>
              </w:rPr>
              <w:instrText xml:space="preserve"> ADDIN EN.CITE </w:instrText>
            </w:r>
            <w:r w:rsidR="008C2DF9">
              <w:rPr>
                <w:rFonts w:eastAsia="Times New Roman"/>
                <w:sz w:val="24"/>
                <w:szCs w:val="24"/>
              </w:rPr>
              <w:fldChar w:fldCharType="begin">
                <w:fldData xml:space="preserve">PEVuZE5vdGU+PENpdGU+PEF1dGhvcj5DZWxsaTwvQXV0aG9yPjxZZWFyPjIwMDU8L1llYXI+PFJl
Y051bT4zMDgxNTwvUmVjTnVtPjxEaXNwbGF5VGV4dD5bMV08L0Rpc3BsYXlUZXh0PjxyZWNvcmQ+
PHJlYy1udW1iZXI+MzA4MTU8L3JlYy1udW1iZXI+PGZvcmVpZ24ta2V5cz48a2V5IGFwcD0iRU4i
IGRiLWlkPSJ2MjkyYWZmcm4yMjB6a2ZmMjJpcDVhZjF0dGZmcmVwZWU1MnIiIHRpbWVzdGFtcD0i
MTUyNzcwNjk1NSI+MzA4MTU8L2tleT48L2ZvcmVpZ24ta2V5cz48cmVmLXR5cGUgbmFtZT0iSm91
cm5hbCBBcnRpY2xlIj4xNzwvcmVmLXR5cGU+PGNvbnRyaWJ1dG9ycz48YXV0aG9ycz48YXV0aG9y
PkNlbGxpLCBKLjwvYXV0aG9yPjxhdXRob3I+U2FsY2VkbywgUy4gUC48L2F1dGhvcj48YXV0aG9y
PkdvcnZlbCwgSi4gUC48L2F1dGhvcj48L2F1dGhvcnM+PC9jb250cmlidXRvcnM+PGF1dGgtYWRk
cmVzcz5DZW50cmUgZCZhcG9zO0ltbXVub2xvZ2llIGRlIE1hcnNlaWxsZS1MdW1pbnksIEluc3Rp
dHV0IE5hdGlvbmFsIGRlIGxhIFNhbnRlIGV0IGRlIGxhIFJlY2hlcmNoZSBNZWRpY2FsZS9DZW50
cmUgTmF0aW9uYWwgZGUgbGEgUmVjaGVyY2hlIFNjaWVudGlmaXF1ZS9Vbml2ZXJzaXRlIGRlbGFN
ZWRpdGVycmFuZWUsIDEzMjg4IE1hcnNlaWxsZSBDZWRleCAwOSwgRnJhbmNlLiBqY2VsbGlAbmlh
aWQubmloLmdvdjwvYXV0aC1hZGRyZXNzPjx0aXRsZXM+PHRpdGxlPkJydWNlbGxhIGNvb3B0cyB0
aGUgc21hbGwgR1RQYXNlIFNhcjEgZm9yIGludHJhY2VsbHVsYXIgcmVwbGljYXRpb248L3RpdGxl
PjxzZWNvbmRhcnktdGl0bGU+UHJvYyBOYXRsIEFjYWQgU2NpIFUgUyBBPC9zZWNvbmRhcnktdGl0
bGU+PC90aXRsZXM+PHBlcmlvZGljYWw+PGZ1bGwtdGl0bGU+UHJvYyBOYXRsIEFjYWQgU2NpIFUg
UyBBPC9mdWxsLXRpdGxlPjwvcGVyaW9kaWNhbD48cGFnZXM+MTY3My04PC9wYWdlcz48dm9sdW1l
PjEwMjwvdm9sdW1lPjxudW1iZXI+NTwvbnVtYmVyPjxlZGl0aW9uPjIwMDUvMDEvMDY8L2VkaXRp
b24+PGtleXdvcmRzPjxrZXl3b3JkPkFuaW1hbHM8L2tleXdvcmQ+PGtleXdvcmQ+Qm9uZSBNYXJy
b3cgQ2VsbHMvbWljcm9iaW9sb2d5PC9rZXl3b3JkPjxrZXl3b3JkPkJydWNlbGxhIGFib3J0dXMv
Y3l0b2xvZ3kvZ2VuZXRpY3MvKnBoeXNpb2xvZ3k8L2tleXdvcmQ+PGtleXdvcmQ+Q2VsbCBEaXZp
c2lvbi8qcGh5c2lvbG9neTwva2V5d29yZD48a2V5d29yZD5DZWxsIExpbmU8L2tleXdvcmQ+PGtl
eXdvcmQ+RmVtYWxlPC9rZXl3b3JkPjxrZXl3b3JkPkhlTGEgQ2VsbHM8L2tleXdvcmQ+PGtleXdv
cmQ+SHVtYW5zPC9rZXl3b3JkPjxrZXl3b3JkPk1hY3JvcGhhZ2VzL21pY3JvYmlvbG9neTwva2V5
d29yZD48a2V5d29yZD5NaWNlPC9rZXl3b3JkPjxrZXl3b3JkPk1pY2UsIEluYnJlZCBDNTdCTDwv
a2V5d29yZD48a2V5d29yZD5Nb25vbWVyaWMgR1RQLUJpbmRpbmcgUHJvdGVpbnMvKm1ldGFib2xp
c208L2tleXdvcmQ+PGtleXdvcmQ+VmFjdW9sZXMvcGh5c2lvbG9neS91bHRyYXN0cnVjdHVyZTwv
a2V5d29yZD48L2tleXdvcmRzPjxkYXRlcz48eWVhcj4yMDA1PC95ZWFyPjxwdWItZGF0ZXM+PGRh
dGU+RmViIDE8L2RhdGU+PC9wdWItZGF0ZXM+PC9kYXRlcz48aXNibj4wMDI3LTg0MjQgKFByaW50
KSYjeEQ7MDAyNy04NDI0IChMaW5raW5nKTwvaXNibj48YWNjZXNzaW9uLW51bT4xNTYzMjIxODwv
YWNjZXNzaW9uLW51bT48dXJscz48cmVsYXRlZC11cmxzPjx1cmw+PHN0eWxlIGZhY2U9InVuZGVy
bGluZSIgZm9udD0iZGVmYXVsdCIgc2l6ZT0iMTAwJSI+aHR0cHM6Ly93d3cubmNiaS5ubG0ubmlo
Lmdvdi9wdWJtZWQvMTU2MzIyMTg8L3N0eWxlPjwvdXJsPjx1cmw+PHN0eWxlIGZhY2U9InVuZGVy
bGluZSIgZm9udD0iZGVmYXVsdCIgc2l6ZT0iMTAwJSI+aHR0cHM6Ly93d3cubmNiaS5ubG0ubmlo
Lmdvdi9wbWMvYXJ0aWNsZXMvUE1DNTQ3ODIzL3BkZi9wbmFzLTA0MDY4NzMxMDIucGRmPC9zdHls
ZT48L3VybD48L3JlbGF0ZWQtdXJscz48L3VybHM+PGN1c3RvbTI+UE1DNTQ3ODIzPC9jdXN0b20y
PjxlbGVjdHJvbmljLXJlc291cmNlLW51bT4xMC4xMDczL3BuYXMuMDQwNjg3MzEwMjwvZWxlY3Ry
b25pYy1yZXNvdXJjZS1udW0+PHJlc2VhcmNoLW5vdGVzPnBKQzQzLCBhcGhBMy1HRlAgbXV0MyBy
ZWZlcmVuY2U8L3Jlc2VhcmNoLW5vdGVzPjwvcmVjb3JkPjwvQ2l0ZT48L0VuZE5vdGU+AG==
</w:fldData>
              </w:fldChar>
            </w:r>
            <w:r w:rsidR="008C2DF9">
              <w:rPr>
                <w:rFonts w:eastAsia="Times New Roman"/>
                <w:sz w:val="24"/>
                <w:szCs w:val="24"/>
              </w:rPr>
              <w:instrText xml:space="preserve"> ADDIN EN.CITE.DATA </w:instrText>
            </w:r>
            <w:r w:rsidR="008C2DF9">
              <w:rPr>
                <w:rFonts w:eastAsia="Times New Roman"/>
                <w:sz w:val="24"/>
                <w:szCs w:val="24"/>
              </w:rPr>
            </w:r>
            <w:r w:rsidR="008C2DF9">
              <w:rPr>
                <w:rFonts w:eastAsia="Times New Roman"/>
                <w:sz w:val="24"/>
                <w:szCs w:val="24"/>
              </w:rPr>
              <w:fldChar w:fldCharType="end"/>
            </w:r>
            <w:r w:rsidRPr="002D1187">
              <w:rPr>
                <w:rFonts w:eastAsia="Times New Roman"/>
                <w:sz w:val="24"/>
                <w:szCs w:val="24"/>
              </w:rPr>
            </w:r>
            <w:r w:rsidRPr="002D1187">
              <w:rPr>
                <w:rFonts w:eastAsia="Times New Roman"/>
                <w:sz w:val="24"/>
                <w:szCs w:val="24"/>
              </w:rPr>
              <w:fldChar w:fldCharType="separate"/>
            </w:r>
            <w:r w:rsidR="008C2DF9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2D1187">
              <w:rPr>
                <w:rFonts w:eastAsia="Times New Roman"/>
                <w:sz w:val="24"/>
                <w:szCs w:val="24"/>
              </w:rPr>
              <w:fldChar w:fldCharType="end"/>
            </w:r>
          </w:p>
          <w:p w14:paraId="08D928C5" w14:textId="77777777" w:rsidR="00BE582C" w:rsidRPr="002D1187" w:rsidRDefault="00BE582C" w:rsidP="00711535">
            <w:pPr>
              <w:rPr>
                <w:sz w:val="24"/>
                <w:szCs w:val="24"/>
              </w:rPr>
            </w:pPr>
          </w:p>
        </w:tc>
      </w:tr>
      <w:tr w:rsidR="00BE582C" w:rsidRPr="002D1187" w14:paraId="226600EC" w14:textId="77777777" w:rsidTr="00711535">
        <w:tc>
          <w:tcPr>
            <w:tcW w:w="1668" w:type="dxa"/>
          </w:tcPr>
          <w:p w14:paraId="5C8A21A8" w14:textId="77777777" w:rsidR="00BE582C" w:rsidRPr="002D1187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pFT</w:t>
            </w:r>
            <w:proofErr w:type="spellEnd"/>
            <w:r w:rsidRPr="002D1187">
              <w:rPr>
                <w:rFonts w:eastAsia="Times New Roman"/>
                <w:sz w:val="24"/>
                <w:szCs w:val="24"/>
              </w:rPr>
              <w:t>/</w:t>
            </w: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RalFc</w:t>
            </w:r>
            <w:proofErr w:type="spellEnd"/>
          </w:p>
        </w:tc>
        <w:tc>
          <w:tcPr>
            <w:tcW w:w="5528" w:type="dxa"/>
          </w:tcPr>
          <w:p w14:paraId="3A3A0B70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gramStart"/>
            <w:r w:rsidRPr="002D1187">
              <w:rPr>
                <w:sz w:val="24"/>
                <w:szCs w:val="24"/>
              </w:rPr>
              <w:t>pBBR1-MCS4</w:t>
            </w:r>
            <w:proofErr w:type="gramEnd"/>
            <w:r w:rsidRPr="002D1187">
              <w:rPr>
                <w:sz w:val="24"/>
                <w:szCs w:val="24"/>
              </w:rPr>
              <w:t xml:space="preserve"> based low-copy number plasmid expressing FT::</w:t>
            </w:r>
            <w:proofErr w:type="spellStart"/>
            <w:r w:rsidRPr="002D1187">
              <w:rPr>
                <w:sz w:val="24"/>
                <w:szCs w:val="24"/>
              </w:rPr>
              <w:t>RalF</w:t>
            </w:r>
            <w:proofErr w:type="spellEnd"/>
            <w:r w:rsidRPr="002D1187">
              <w:rPr>
                <w:sz w:val="24"/>
                <w:szCs w:val="24"/>
              </w:rPr>
              <w:t xml:space="preserve">(350-374). </w:t>
            </w:r>
            <w:proofErr w:type="spellStart"/>
            <w:r w:rsidRPr="002D1187">
              <w:rPr>
                <w:sz w:val="24"/>
                <w:szCs w:val="24"/>
              </w:rPr>
              <w:t>CmR</w:t>
            </w:r>
            <w:proofErr w:type="spellEnd"/>
            <w:r w:rsidRPr="002D1187">
              <w:rPr>
                <w:sz w:val="24"/>
                <w:szCs w:val="24"/>
              </w:rPr>
              <w:t>.</w:t>
            </w:r>
          </w:p>
        </w:tc>
        <w:tc>
          <w:tcPr>
            <w:tcW w:w="2380" w:type="dxa"/>
          </w:tcPr>
          <w:p w14:paraId="5FD5A69F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</w:tc>
      </w:tr>
      <w:tr w:rsidR="00BE582C" w:rsidRPr="002D1187" w14:paraId="44AD68B3" w14:textId="77777777" w:rsidTr="00711535">
        <w:tc>
          <w:tcPr>
            <w:tcW w:w="1668" w:type="dxa"/>
          </w:tcPr>
          <w:p w14:paraId="3E3E2B6F" w14:textId="77777777" w:rsidR="00BE582C" w:rsidRPr="002D1187" w:rsidRDefault="00BE582C" w:rsidP="00711535">
            <w:pPr>
              <w:spacing w:after="200"/>
              <w:jc w:val="right"/>
              <w:rPr>
                <w:rFonts w:eastAsia="Times New Roman"/>
                <w:sz w:val="24"/>
                <w:szCs w:val="24"/>
              </w:rPr>
            </w:pP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pGFT</w:t>
            </w:r>
            <w:proofErr w:type="spellEnd"/>
            <w:r w:rsidRPr="002D1187">
              <w:rPr>
                <w:rFonts w:eastAsia="Times New Roman"/>
                <w:sz w:val="24"/>
                <w:szCs w:val="24"/>
              </w:rPr>
              <w:t>/</w:t>
            </w: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RalFc</w:t>
            </w:r>
            <w:proofErr w:type="spellEnd"/>
          </w:p>
        </w:tc>
        <w:tc>
          <w:tcPr>
            <w:tcW w:w="5528" w:type="dxa"/>
          </w:tcPr>
          <w:p w14:paraId="72152906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D1187">
              <w:rPr>
                <w:rFonts w:eastAsia="Times New Roman"/>
                <w:sz w:val="24"/>
                <w:szCs w:val="24"/>
              </w:rPr>
              <w:t xml:space="preserve">In </w:t>
            </w: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pFT</w:t>
            </w:r>
            <w:proofErr w:type="spellEnd"/>
            <w:r w:rsidRPr="002D1187">
              <w:rPr>
                <w:rFonts w:eastAsia="Times New Roman"/>
                <w:sz w:val="24"/>
                <w:szCs w:val="24"/>
              </w:rPr>
              <w:t>/</w:t>
            </w: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RalFc</w:t>
            </w:r>
            <w:proofErr w:type="spellEnd"/>
            <w:r w:rsidRPr="002D1187">
              <w:rPr>
                <w:sz w:val="24"/>
                <w:szCs w:val="24"/>
              </w:rPr>
              <w:t xml:space="preserve"> expressing GFP mut3 under </w:t>
            </w:r>
            <w:r w:rsidRPr="002D1187">
              <w:rPr>
                <w:i/>
                <w:sz w:val="24"/>
                <w:szCs w:val="24"/>
              </w:rPr>
              <w:t>aphA3</w:t>
            </w:r>
            <w:r w:rsidRPr="002D1187">
              <w:rPr>
                <w:sz w:val="24"/>
                <w:szCs w:val="24"/>
              </w:rPr>
              <w:t xml:space="preserve"> promoter. </w:t>
            </w:r>
            <w:proofErr w:type="spellStart"/>
            <w:r w:rsidRPr="002D1187">
              <w:rPr>
                <w:sz w:val="24"/>
                <w:szCs w:val="24"/>
              </w:rPr>
              <w:t>CmR</w:t>
            </w:r>
            <w:proofErr w:type="spellEnd"/>
            <w:r w:rsidRPr="002D1187">
              <w:rPr>
                <w:sz w:val="24"/>
                <w:szCs w:val="24"/>
              </w:rPr>
              <w:t>.</w:t>
            </w:r>
          </w:p>
        </w:tc>
        <w:tc>
          <w:tcPr>
            <w:tcW w:w="2380" w:type="dxa"/>
          </w:tcPr>
          <w:p w14:paraId="30D3B401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2D1187">
              <w:rPr>
                <w:bCs/>
                <w:sz w:val="24"/>
                <w:szCs w:val="24"/>
              </w:rPr>
              <w:t>This work</w:t>
            </w:r>
          </w:p>
        </w:tc>
      </w:tr>
      <w:tr w:rsidR="00BE582C" w:rsidRPr="002D1187" w14:paraId="0366834B" w14:textId="77777777" w:rsidTr="00711535">
        <w:tc>
          <w:tcPr>
            <w:tcW w:w="1668" w:type="dxa"/>
          </w:tcPr>
          <w:p w14:paraId="4B9668CD" w14:textId="77777777" w:rsidR="00BE582C" w:rsidRPr="002D1187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r w:rsidRPr="002D1187">
              <w:rPr>
                <w:rFonts w:eastAsia="Times New Roman"/>
                <w:sz w:val="24"/>
                <w:szCs w:val="24"/>
              </w:rPr>
              <w:t>pCP20</w:t>
            </w:r>
          </w:p>
        </w:tc>
        <w:tc>
          <w:tcPr>
            <w:tcW w:w="5528" w:type="dxa"/>
          </w:tcPr>
          <w:p w14:paraId="643F6F24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rFonts w:eastAsia="Times New Roman"/>
                <w:sz w:val="24"/>
                <w:szCs w:val="24"/>
              </w:rPr>
            </w:pPr>
            <w:r w:rsidRPr="002D1187">
              <w:rPr>
                <w:rFonts w:eastAsia="Times New Roman"/>
                <w:sz w:val="24"/>
                <w:szCs w:val="24"/>
              </w:rPr>
              <w:t xml:space="preserve">Express yeast FLP recombinase. Temperature sensitive. </w:t>
            </w: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CmR</w:t>
            </w:r>
            <w:proofErr w:type="spellEnd"/>
            <w:r w:rsidRPr="002D1187">
              <w:rPr>
                <w:rFonts w:eastAsia="Times New Roman"/>
                <w:sz w:val="24"/>
                <w:szCs w:val="24"/>
              </w:rPr>
              <w:t xml:space="preserve">, </w:t>
            </w:r>
            <w:proofErr w:type="spellStart"/>
            <w:r w:rsidRPr="002D1187">
              <w:rPr>
                <w:rFonts w:eastAsia="Times New Roman"/>
                <w:sz w:val="24"/>
                <w:szCs w:val="24"/>
              </w:rPr>
              <w:t>AmpR</w:t>
            </w:r>
            <w:proofErr w:type="spellEnd"/>
            <w:r w:rsidRPr="002D1187">
              <w:rPr>
                <w:rFonts w:eastAsia="Times New Roman"/>
                <w:sz w:val="24"/>
                <w:szCs w:val="24"/>
              </w:rPr>
              <w:t>.</w:t>
            </w:r>
          </w:p>
        </w:tc>
        <w:tc>
          <w:tcPr>
            <w:tcW w:w="2380" w:type="dxa"/>
          </w:tcPr>
          <w:p w14:paraId="70979CC7" w14:textId="77777777" w:rsidR="00BE582C" w:rsidRPr="002D1187" w:rsidRDefault="00BE582C" w:rsidP="00711535">
            <w:pPr>
              <w:autoSpaceDE w:val="0"/>
              <w:autoSpaceDN w:val="0"/>
              <w:adjustRightInd w:val="0"/>
              <w:rPr>
                <w:rFonts w:eastAsia="Times New Roman"/>
                <w:sz w:val="24"/>
                <w:szCs w:val="24"/>
              </w:rPr>
            </w:pPr>
          </w:p>
        </w:tc>
      </w:tr>
      <w:tr w:rsidR="00BE582C" w:rsidRPr="002D1187" w14:paraId="46C8D533" w14:textId="77777777" w:rsidTr="00711535">
        <w:tc>
          <w:tcPr>
            <w:tcW w:w="1668" w:type="dxa"/>
          </w:tcPr>
          <w:p w14:paraId="0EC7979C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i/>
                <w:sz w:val="24"/>
              </w:rPr>
            </w:pPr>
            <w:r w:rsidRPr="002D1187">
              <w:rPr>
                <w:bCs/>
                <w:i/>
                <w:sz w:val="24"/>
                <w:szCs w:val="24"/>
              </w:rPr>
              <w:t>Salmonella</w:t>
            </w:r>
          </w:p>
        </w:tc>
        <w:tc>
          <w:tcPr>
            <w:tcW w:w="5528" w:type="dxa"/>
          </w:tcPr>
          <w:p w14:paraId="1A0FFA77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2380" w:type="dxa"/>
          </w:tcPr>
          <w:p w14:paraId="720862F2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</w:tr>
      <w:tr w:rsidR="00BE582C" w:rsidRPr="002D1187" w14:paraId="49AB9A47" w14:textId="77777777" w:rsidTr="00711535">
        <w:tc>
          <w:tcPr>
            <w:tcW w:w="1668" w:type="dxa"/>
          </w:tcPr>
          <w:p w14:paraId="21A7E5F6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t>D23580</w:t>
            </w:r>
          </w:p>
        </w:tc>
        <w:tc>
          <w:tcPr>
            <w:tcW w:w="5528" w:type="dxa"/>
          </w:tcPr>
          <w:p w14:paraId="412DDF71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t>ST313, multidrug-resistant, isolated from patient's blood in 2004 in Malawi</w:t>
            </w:r>
          </w:p>
        </w:tc>
        <w:tc>
          <w:tcPr>
            <w:tcW w:w="2380" w:type="dxa"/>
          </w:tcPr>
          <w:p w14:paraId="17E1BA0F" w14:textId="10E2B8DD" w:rsidR="00BE582C" w:rsidRPr="00B501ED" w:rsidRDefault="00BE582C" w:rsidP="008C2DF9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fldChar w:fldCharType="begin">
                <w:fldData xml:space="preserve">PEVuZE5vdGU+PENpdGU+PEF1dGhvcj5LaW5nc2xleTwvQXV0aG9yPjxZZWFyPjIwMDk8L1llYXI+
PFJlY051bT4zMDI5NzwvUmVjTnVtPjxEaXNwbGF5VGV4dD5bMiwgM108L0Rpc3BsYXlUZXh0Pjxy
ZWNvcmQ+PHJlYy1udW1iZXI+MzAyOTc8L3JlYy1udW1iZXI+PGZvcmVpZ24ta2V5cz48a2V5IGFw
cD0iRU4iIGRiLWlkPSJ2MjkyYWZmcm4yMjB6a2ZmMjJpcDVhZjF0dGZmcmVwZWU1MnIiIHRpbWVz
dGFtcD0iMTUwMTEwNTg5OCI+MzAyOTc8L2tleT48L2ZvcmVpZ24ta2V5cz48cmVmLXR5cGUgbmFt
ZT0iSm91cm5hbCBBcnRpY2xlIj4xNzwvcmVmLXR5cGU+PGNvbnRyaWJ1dG9ycz48YXV0aG9ycz48
YXV0aG9yPktpbmdzbGV5LCBSLiBBLjwvYXV0aG9yPjxhdXRob3I+TXNlZnVsYSwgQy4gTC48L2F1
dGhvcj48YXV0aG9yPlRob21zb24sIE4uIFIuPC9hdXRob3I+PGF1dGhvcj5LYXJpdWtpLCBTLjwv
YXV0aG9yPjxhdXRob3I+SG9sdCwgSy4gRS48L2F1dGhvcj48YXV0aG9yPkdvcmRvbiwgTS4gQS48
L2F1dGhvcj48YXV0aG9yPkhhcnJpcywgRC48L2F1dGhvcj48YXV0aG9yPkNsYXJrZSwgTC48L2F1
dGhvcj48YXV0aG9yPldoaXRlaGVhZCwgUy48L2F1dGhvcj48YXV0aG9yPlNhbmdhbCwgVi48L2F1
dGhvcj48YXV0aG9yPk1hcnNoLCBLLjwvYXV0aG9yPjxhdXRob3I+QWNodG1hbiwgTS48L2F1dGhv
cj48YXV0aG9yPk1vbHluZXV4LCBNLiBFLjwvYXV0aG9yPjxhdXRob3I+Q29ybWljYW4sIE0uPC9h
dXRob3I+PGF1dGhvcj5QYXJraGlsbCwgSi48L2F1dGhvcj48YXV0aG9yPk1hY0xlbm5hbiwgQy4g
QS48L2F1dGhvcj48YXV0aG9yPkhleWRlcm1hbiwgUi4gUy48L2F1dGhvcj48YXV0aG9yPkRvdWdh
biwgRy48L2F1dGhvcj48L2F1dGhvcnM+PC9jb250cmlidXRvcnM+PGF1dGgtYWRkcmVzcz5UaGUg
V2VsbGNvbWUgVHJ1c3QgU2FuZ2VyIEluc3RpdHV0ZSwgVGhlIFdlbGxjb21lIFRydXN0IEdlbm9t
ZSBDYW1wdXMsIENhbWJyaWRnZSwgVW5pdGVkIEtpbmdkb20uIHJha0BzYW5nZXIuYWMudWs8L2F1
dGgtYWRkcmVzcz48dGl0bGVzPjx0aXRsZT5FcGlkZW1pYyBtdWx0aXBsZSBkcnVnIHJlc2lzdGFu
dCBTYWxtb25lbGxhIFR5cGhpbXVyaXVtIGNhdXNpbmcgaW52YXNpdmUgZGlzZWFzZSBpbiBzdWIt
U2FoYXJhbiBBZnJpY2EgaGF2ZSBhIGRpc3RpbmN0IGdlbm90eXBlPC90aXRsZT48c2Vjb25kYXJ5
LXRpdGxlPkdlbm9tZSBSZXM8L3NlY29uZGFyeS10aXRsZT48L3RpdGxlcz48cGVyaW9kaWNhbD48
ZnVsbC10aXRsZT5HZW5vbWUgUmVzPC9mdWxsLXRpdGxlPjwvcGVyaW9kaWNhbD48cGFnZXM+MjI3
OS04NzwvcGFnZXM+PHZvbHVtZT4xOTwvdm9sdW1lPjxudW1iZXI+MTI8L251bWJlcj48a2V5d29y
ZHM+PGtleXdvcmQ+QWZyaWNhIFNvdXRoIG9mIHRoZSBTYWhhcmEvZXBpZGVtaW9sb2d5PC9rZXl3
b3JkPjxrZXl3b3JkPkNoaWxkLCBQcmVzY2hvb2w8L2tleXdvcmQ+PGtleXdvcmQ+RE5BLCBCYWN0
ZXJpYWwvYW5hbHlzaXMvZ2VuZXRpY3M8L2tleXdvcmQ+PGtleXdvcmQ+KkRpc2Vhc2UgT3V0YnJl
YWtzPC9rZXl3b3JkPjxrZXl3b3JkPipEcnVnIFJlc2lzdGFuY2UsIE11bHRpcGxlLCBCYWN0ZXJp
YWwvZ2VuZXRpY3M8L2tleXdvcmQ+PGtleXdvcmQ+R2Vub3R5cGU8L2tleXdvcmQ+PGtleXdvcmQ+
SHVtYW5zPC9rZXl3b3JkPjxrZXl3b3JkPk1vbGVjdWxhciBTZXF1ZW5jZSBEYXRhPC9rZXl3b3Jk
PjxrZXl3b3JkPlNhbG1vbmVsbGEgSW5mZWN0aW9ucy8qZXBpZGVtaW9sb2d5L21pY3JvYmlvbG9n
eTwva2V5d29yZD48a2V5d29yZD5TYWxtb25lbGxhIHR5cGhpbXVyaXVtLypjbGFzc2lmaWNhdGlv
bi9kcnVnIGVmZmVjdHMvKmdlbmV0aWNzL2lzb2xhdGlvbiAmYW1wOzwva2V5d29yZD48a2V5d29y
ZD5wdXJpZmljYXRpb248L2tleXdvcmQ+PGtleXdvcmQ+U2VxdWVuY2UgQW5hbHlzaXMsIEROQTwv
a2V5d29yZD48L2tleXdvcmRzPjxkYXRlcz48eWVhcj4yMDA5PC95ZWFyPjxwdWItZGF0ZXM+PGRh
dGU+RGVjPC9kYXRlPjwvcHViLWRhdGVzPjwvZGF0ZXM+PGlzYm4+MTU0OS01NDY5IChFbGVjdHJv
bmljKSYjeEQ7MTA4OC05MDUxIChMaW5raW5nKTwvaXNibj48YWNjZXNzaW9uLW51bT4xOTkwMTAz
NjwvYWNjZXNzaW9uLW51bT48dXJscz48cmVsYXRlZC11cmxzPjx1cmw+aHR0cHM6Ly93d3cubmNi
aS5ubG0ubmloLmdvdi9wdWJtZWQvMTk5MDEwMzY8L3VybD48dXJsPmh0dHA6Ly9nZW5vbWUuY3No
bHAub3JnL2NvbnRlbnQvMTkvMTIvMjI3OS5mdWxsLnBkZjwvdXJsPjwvcmVsYXRlZC11cmxzPjwv
dXJscz48Y3VzdG9tMj5QTUMyNzkyMTg0PC9jdXN0b20yPjxlbGVjdHJvbmljLXJlc291cmNlLW51
bT4xMC4xMTAxL2dyLjA5MTAxNy4xMDk8L2VsZWN0cm9uaWMtcmVzb3VyY2UtbnVtPjxyZXNlYXJj
aC1ub3Rlcz5SZWYgb2YgaHlwZXJkaXNzZW1pbmF0ZWQgUy4gdHlwaGltdXJpdW0gRDIzNTgwPC9y
ZXNlYXJjaC1ub3Rlcz48L3JlY29yZD48L0NpdGU+PENpdGU+PEF1dGhvcj5DYXJkZW48L0F1dGhv
cj48WWVhcj4yMDE3PC9ZZWFyPjxSZWNOdW0+MzM3NjA8L1JlY051bT48cmVjb3JkPjxyZWMtbnVt
YmVyPjMzNzYwPC9yZWMtbnVtYmVyPjxmb3JlaWduLWtleXM+PGtleSBhcHA9IkVOIiBkYi1pZD0i
djI5MmFmZnJuMjIwemtmZjIyaXA1YWYxdHRmZnJlcGVlNTJyIiB0aW1lc3RhbXA9IjE1NTI1MDI0
MzAiPjMzNzYwPC9rZXk+PGtleSBhcHA9IkVOV2ViIiBkYi1pZD0iIj4wPC9rZXk+PC9mb3JlaWdu
LWtleXM+PHJlZi10eXBlIG5hbWU9IkpvdXJuYWwgQXJ0aWNsZSI+MTc8L3JlZi10eXBlPjxjb250
cmlidXRvcnM+PGF1dGhvcnM+PGF1dGhvcj5DYXJkZW4sIFMuIEUuPC9hdXRob3I+PGF1dGhvcj5X
YWxrZXIsIEcuIFQuPC9hdXRob3I+PGF1dGhvcj5Ib25leWN1dHQsIEouPC9hdXRob3I+PGF1dGhv
cj5MdWdvLCBLLjwvYXV0aG9yPjxhdXRob3I+UGhhbSwgVC48L2F1dGhvcj48YXV0aG9yPkphY29i
c29uLCBBLjwvYXV0aG9yPjxhdXRob3I+Qm91bGV5LCBELjwvYXV0aG9yPjxhdXRob3I+SWRveWFn
YSwgSi48L2F1dGhvcj48YXV0aG9yPlRzb2xpcywgUi4gTS48L2F1dGhvcj48YXV0aG9yPk1vbmFj
aywgRC48L2F1dGhvcj48L2F1dGhvcnM+PC9jb250cmlidXRvcnM+PGF1dGgtYWRkcmVzcz5EZXBh
cnRtZW50IG9mIE1pY3JvYmlvbG9neSBhbmQgSW1tdW5vbG9neSwgU3RhbmZvcmQgVW5pdmVyc2l0
eSBTY2hvb2wgb2YgTWVkaWNpbmUsIFN0YW5mb3JkLCBDQSA5NDMwNSwgVVNBLiYjeEQ7RGVwYXJ0
bWVudCBvZiBNZWRpY2FsIE1pY3JvYmlvbG9neSBhbmQgSW1tdW5vbG9neSwgU2Nob29sIG9mIE1l
ZGljaW5lLCBVbml2ZXJzaXR5IG9mIENhbGlmb3JuaWEgYXQgRGF2aXMsIERhdmlzLCBDQSA5NTYx
NiwgVVNBLiYjeEQ7RGVwYXJ0bWVudCBvZiBDb21wYXJhdGl2ZSBNZWRpY2luZSwgU3RhbmZvcmQg
VW5pdmVyc2l0eSBTY2hvb2wgb2YgTWVkaWNpbmUsIFN0YW5mb3JkLCBDQSA5NDMwNSwgVVNBLiYj
eEQ7RGVwYXJ0bWVudCBvZiBNaWNyb2Jpb2xvZ3kgYW5kIEltbXVub2xvZ3ksIFN0YW5mb3JkIFVu
aXZlcnNpdHkgU2Nob29sIG9mIE1lZGljaW5lLCBTdGFuZm9yZCwgQ0EgOTQzMDUsIFVTQS4gRWxl
Y3Ryb25pYyBhZGRyZXNzOiBkbW9uYWNrQHN0YW5mb3JkLmVkdS48L2F1dGgtYWRkcmVzcz48dGl0
bGVzPjx0aXRsZT5Qc2V1ZG9nZW5pemF0aW9uIG9mIHRoZSBTZWNyZXRlZCBFZmZlY3RvciBHZW5l
IHNzZUkgQ29uZmVycyBSYXBpZCBTeXN0ZW1pYyBEaXNzZW1pbmF0aW9uIG9mIFMuIFR5cGhpbXVy
aXVtIFNUMzEzIHdpdGhpbiBNaWdyYXRvcnkgRGVuZHJpdGljIENlbGxzPC90aXRsZT48c2Vjb25k
YXJ5LXRpdGxlPkNlbGwgSG9zdCBNaWNyb2JlPC9zZWNvbmRhcnktdGl0bGU+PC90aXRsZXM+PHBl
cmlvZGljYWw+PGZ1bGwtdGl0bGU+Q2VsbCBIb3N0IE1pY3JvYmU8L2Z1bGwtdGl0bGU+PC9wZXJp
b2RpY2FsPjxwYWdlcz4xODItMTk0PC9wYWdlcz48dm9sdW1lPjIxPC92b2x1bWU+PG51bWJlcj4y
PC9udW1iZXI+PGtleXdvcmRzPjxrZXl3b3JkPkFuaW1hbHM8L2tleXdvcmQ+PGtleXdvcmQ+QmFj
dGVyZW1pYS9taWNyb2Jpb2xvZ3k8L2tleXdvcmQ+PGtleXdvcmQ+Q2VsbCBNb3ZlbWVudDwva2V5
d29yZD48a2V5d29yZD5EZW5kcml0aWMgQ2VsbHMvKm1pY3JvYmlvbG9neTwva2V5d29yZD48a2V5
d29yZD5EaXNlYXNlIE1vZGVscywgQW5pbWFsPC9rZXl3b3JkPjxrZXl3b3JkPkZlbWFsZTwva2V5
d29yZD48a2V5d29yZD5HYXN0cm9lbnRlcml0aXMvbWljcm9iaW9sb2d5PC9rZXl3b3JkPjxrZXl3
b3JkPkdlbmUgRXhwcmVzc2lvbiBSZWd1bGF0aW9uLCBCYWN0ZXJpYWw8L2tleXdvcmQ+PGtleXdv
cmQ+KkdlbmVzLCBCYWN0ZXJpYWw8L2tleXdvcmQ+PGtleXdvcmQ+Kkhvc3QtUGF0aG9nZW4gSW50
ZXJhY3Rpb25zPC9rZXl3b3JkPjxrZXl3b3JkPkx5bXBoIE5vZGVzL21pY3JvYmlvbG9neTwva2V5
d29yZD48a2V5d29yZD5NYWxlPC9rZXl3b3JkPjxrZXl3b3JkPk1pY2U8L2tleXdvcmQ+PGtleXdv
cmQ+TWljZSwgSW5icmVkIEM1N0JMPC9rZXl3b3JkPjxrZXl3b3JkPk1pY2UsIEtub2Nrb3V0PC9r
ZXl3b3JkPjxrZXl3b3JkPlJlY2VwdG9ycywgQ0NSNy9nZW5ldGljcy9tZXRhYm9saXNtPC9rZXl3
b3JkPjxrZXl3b3JkPlNhbG1vbmVsbGEgSW5mZWN0aW9ucy8qbWljcm9iaW9sb2d5PC9rZXl3b3Jk
PjxrZXl3b3JkPlNhbG1vbmVsbGEgdHlwaGltdXJpdW0vKmdlbmV0aWNzL3BhdGhvZ2VuaWNpdHk8
L2tleXdvcmQ+PGtleXdvcmQ+TnRzPC9rZXl3b3JkPjxrZXl3b3JkPlNyZkg8L2tleXdvcmQ+PGtl
eXdvcmQ+VDNTUyBlZmZlY3RvcnM8L2tleXdvcmQ+PGtleXdvcmQ+ZXZvbHV0aW9uPC9rZXl3b3Jk
PjxrZXl3b3JkPmdlbm9tZSBkZWdyYWRhdGlvbjwva2V5d29yZD48a2V5d29yZD5pTlRTPC9rZXl3
b3JkPjxrZXl3b3JkPm5pY2hlIGFkYXB0YXRpb248L2tleXdvcmQ+PGtleXdvcmQ+bm9udHlwaG9p
ZGFsIFNhbG1vbmVsbGE8L2tleXdvcmQ+PGtleXdvcmQ+cGF0aG9nZW5lc2lzPC9rZXl3b3JkPjxr
ZXl3b3JkPnBzZXVkb2dlbmU8L2tleXdvcmQ+PC9rZXl3b3Jkcz48ZGF0ZXM+PHllYXI+MjAxNzwv
eWVhcj48cHViLWRhdGVzPjxkYXRlPkZlYiA4PC9kYXRlPjwvcHViLWRhdGVzPjwvZGF0ZXM+PGlz
Ym4+MTkzNC02MDY5IChFbGVjdHJvbmljKSYjeEQ7MTkzMS0zMTI4IChMaW5raW5nKTwvaXNibj48
YWNjZXNzaW9uLW51bT4yODE4Mjk1MDwvYWNjZXNzaW9uLW51bT48dXJscz48cmVsYXRlZC11cmxz
Pjx1cmw+aHR0cHM6Ly93d3cubmNiaS5ubG0ubmloLmdvdi9wdWJtZWQvMjgxODI5NTA8L3VybD48
dXJsPmh0dHBzOi8vd3d3LmNlbGwuY29tL2NlbGwtaG9zdC1taWNyb2JlL3BkZi9TMTkzMS0zMTI4
KDE3KTMwMDMxLTgucGRmPC91cmw+PC9yZWxhdGVkLXVybHM+PC91cmxzPjxjdXN0b20yPlBNQzUz
MjU3MDg8L2N1c3RvbTI+PGVsZWN0cm9uaWMtcmVzb3VyY2UtbnVtPjEwLjEwMTYvai5jaG9tLjIw
MTcuMDEuMDA5PC9lbGVjdHJvbmljLXJlc291cmNlLW51bT48cmVzZWFyY2gtbm90ZXM+UmVuZWUg
YW5kIE1vYWNrIFNQSS0yIFNzZUkgcHNldWRvZ2VuaXphdGlvbiByZXNwb25zaWJsZSBmb3IgaHlw
ZXJkaXNzZW1pbmF0aW9uIG9mIEQyMzU4MDwvcmVzZWFyY2gtbm90ZXM+PC9yZWNvcmQ+PC9DaXRl
PjwvRW5kTm90ZT5=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 </w:instrText>
            </w:r>
            <w:r w:rsidR="008C2DF9">
              <w:rPr>
                <w:bCs/>
                <w:sz w:val="24"/>
                <w:szCs w:val="24"/>
              </w:rPr>
              <w:fldChar w:fldCharType="begin">
                <w:fldData xml:space="preserve">PEVuZE5vdGU+PENpdGU+PEF1dGhvcj5LaW5nc2xleTwvQXV0aG9yPjxZZWFyPjIwMDk8L1llYXI+
PFJlY051bT4zMDI5NzwvUmVjTnVtPjxEaXNwbGF5VGV4dD5bMiwgM108L0Rpc3BsYXlUZXh0Pjxy
ZWNvcmQ+PHJlYy1udW1iZXI+MzAyOTc8L3JlYy1udW1iZXI+PGZvcmVpZ24ta2V5cz48a2V5IGFw
cD0iRU4iIGRiLWlkPSJ2MjkyYWZmcm4yMjB6a2ZmMjJpcDVhZjF0dGZmcmVwZWU1MnIiIHRpbWVz
dGFtcD0iMTUwMTEwNTg5OCI+MzAyOTc8L2tleT48L2ZvcmVpZ24ta2V5cz48cmVmLXR5cGUgbmFt
ZT0iSm91cm5hbCBBcnRpY2xlIj4xNzwvcmVmLXR5cGU+PGNvbnRyaWJ1dG9ycz48YXV0aG9ycz48
YXV0aG9yPktpbmdzbGV5LCBSLiBBLjwvYXV0aG9yPjxhdXRob3I+TXNlZnVsYSwgQy4gTC48L2F1
dGhvcj48YXV0aG9yPlRob21zb24sIE4uIFIuPC9hdXRob3I+PGF1dGhvcj5LYXJpdWtpLCBTLjwv
YXV0aG9yPjxhdXRob3I+SG9sdCwgSy4gRS48L2F1dGhvcj48YXV0aG9yPkdvcmRvbiwgTS4gQS48
L2F1dGhvcj48YXV0aG9yPkhhcnJpcywgRC48L2F1dGhvcj48YXV0aG9yPkNsYXJrZSwgTC48L2F1
dGhvcj48YXV0aG9yPldoaXRlaGVhZCwgUy48L2F1dGhvcj48YXV0aG9yPlNhbmdhbCwgVi48L2F1
dGhvcj48YXV0aG9yPk1hcnNoLCBLLjwvYXV0aG9yPjxhdXRob3I+QWNodG1hbiwgTS48L2F1dGhv
cj48YXV0aG9yPk1vbHluZXV4LCBNLiBFLjwvYXV0aG9yPjxhdXRob3I+Q29ybWljYW4sIE0uPC9h
dXRob3I+PGF1dGhvcj5QYXJraGlsbCwgSi48L2F1dGhvcj48YXV0aG9yPk1hY0xlbm5hbiwgQy4g
QS48L2F1dGhvcj48YXV0aG9yPkhleWRlcm1hbiwgUi4gUy48L2F1dGhvcj48YXV0aG9yPkRvdWdh
biwgRy48L2F1dGhvcj48L2F1dGhvcnM+PC9jb250cmlidXRvcnM+PGF1dGgtYWRkcmVzcz5UaGUg
V2VsbGNvbWUgVHJ1c3QgU2FuZ2VyIEluc3RpdHV0ZSwgVGhlIFdlbGxjb21lIFRydXN0IEdlbm9t
ZSBDYW1wdXMsIENhbWJyaWRnZSwgVW5pdGVkIEtpbmdkb20uIHJha0BzYW5nZXIuYWMudWs8L2F1
dGgtYWRkcmVzcz48dGl0bGVzPjx0aXRsZT5FcGlkZW1pYyBtdWx0aXBsZSBkcnVnIHJlc2lzdGFu
dCBTYWxtb25lbGxhIFR5cGhpbXVyaXVtIGNhdXNpbmcgaW52YXNpdmUgZGlzZWFzZSBpbiBzdWIt
U2FoYXJhbiBBZnJpY2EgaGF2ZSBhIGRpc3RpbmN0IGdlbm90eXBlPC90aXRsZT48c2Vjb25kYXJ5
LXRpdGxlPkdlbm9tZSBSZXM8L3NlY29uZGFyeS10aXRsZT48L3RpdGxlcz48cGVyaW9kaWNhbD48
ZnVsbC10aXRsZT5HZW5vbWUgUmVzPC9mdWxsLXRpdGxlPjwvcGVyaW9kaWNhbD48cGFnZXM+MjI3
OS04NzwvcGFnZXM+PHZvbHVtZT4xOTwvdm9sdW1lPjxudW1iZXI+MTI8L251bWJlcj48a2V5d29y
ZHM+PGtleXdvcmQ+QWZyaWNhIFNvdXRoIG9mIHRoZSBTYWhhcmEvZXBpZGVtaW9sb2d5PC9rZXl3
b3JkPjxrZXl3b3JkPkNoaWxkLCBQcmVzY2hvb2w8L2tleXdvcmQ+PGtleXdvcmQ+RE5BLCBCYWN0
ZXJpYWwvYW5hbHlzaXMvZ2VuZXRpY3M8L2tleXdvcmQ+PGtleXdvcmQ+KkRpc2Vhc2UgT3V0YnJl
YWtzPC9rZXl3b3JkPjxrZXl3b3JkPipEcnVnIFJlc2lzdGFuY2UsIE11bHRpcGxlLCBCYWN0ZXJp
YWwvZ2VuZXRpY3M8L2tleXdvcmQ+PGtleXdvcmQ+R2Vub3R5cGU8L2tleXdvcmQ+PGtleXdvcmQ+
SHVtYW5zPC9rZXl3b3JkPjxrZXl3b3JkPk1vbGVjdWxhciBTZXF1ZW5jZSBEYXRhPC9rZXl3b3Jk
PjxrZXl3b3JkPlNhbG1vbmVsbGEgSW5mZWN0aW9ucy8qZXBpZGVtaW9sb2d5L21pY3JvYmlvbG9n
eTwva2V5d29yZD48a2V5d29yZD5TYWxtb25lbGxhIHR5cGhpbXVyaXVtLypjbGFzc2lmaWNhdGlv
bi9kcnVnIGVmZmVjdHMvKmdlbmV0aWNzL2lzb2xhdGlvbiAmYW1wOzwva2V5d29yZD48a2V5d29y
ZD5wdXJpZmljYXRpb248L2tleXdvcmQ+PGtleXdvcmQ+U2VxdWVuY2UgQW5hbHlzaXMsIEROQTwv
a2V5d29yZD48L2tleXdvcmRzPjxkYXRlcz48eWVhcj4yMDA5PC95ZWFyPjxwdWItZGF0ZXM+PGRh
dGU+RGVjPC9kYXRlPjwvcHViLWRhdGVzPjwvZGF0ZXM+PGlzYm4+MTU0OS01NDY5IChFbGVjdHJv
bmljKSYjeEQ7MTA4OC05MDUxIChMaW5raW5nKTwvaXNibj48YWNjZXNzaW9uLW51bT4xOTkwMTAz
NjwvYWNjZXNzaW9uLW51bT48dXJscz48cmVsYXRlZC11cmxzPjx1cmw+aHR0cHM6Ly93d3cubmNi
aS5ubG0ubmloLmdvdi9wdWJtZWQvMTk5MDEwMzY8L3VybD48dXJsPmh0dHA6Ly9nZW5vbWUuY3No
bHAub3JnL2NvbnRlbnQvMTkvMTIvMjI3OS5mdWxsLnBkZjwvdXJsPjwvcmVsYXRlZC11cmxzPjwv
dXJscz48Y3VzdG9tMj5QTUMyNzkyMTg0PC9jdXN0b20yPjxlbGVjdHJvbmljLXJlc291cmNlLW51
bT4xMC4xMTAxL2dyLjA5MTAxNy4xMDk8L2VsZWN0cm9uaWMtcmVzb3VyY2UtbnVtPjxyZXNlYXJj
aC1ub3Rlcz5SZWYgb2YgaHlwZXJkaXNzZW1pbmF0ZWQgUy4gdHlwaGltdXJpdW0gRDIzNTgwPC9y
ZXNlYXJjaC1ub3Rlcz48L3JlY29yZD48L0NpdGU+PENpdGU+PEF1dGhvcj5DYXJkZW48L0F1dGhv
cj48WWVhcj4yMDE3PC9ZZWFyPjxSZWNOdW0+MzM3NjA8L1JlY051bT48cmVjb3JkPjxyZWMtbnVt
YmVyPjMzNzYwPC9yZWMtbnVtYmVyPjxmb3JlaWduLWtleXM+PGtleSBhcHA9IkVOIiBkYi1pZD0i
djI5MmFmZnJuMjIwemtmZjIyaXA1YWYxdHRmZnJlcGVlNTJyIiB0aW1lc3RhbXA9IjE1NTI1MDI0
MzAiPjMzNzYwPC9rZXk+PGtleSBhcHA9IkVOV2ViIiBkYi1pZD0iIj4wPC9rZXk+PC9mb3JlaWdu
LWtleXM+PHJlZi10eXBlIG5hbWU9IkpvdXJuYWwgQXJ0aWNsZSI+MTc8L3JlZi10eXBlPjxjb250
cmlidXRvcnM+PGF1dGhvcnM+PGF1dGhvcj5DYXJkZW4sIFMuIEUuPC9hdXRob3I+PGF1dGhvcj5X
YWxrZXIsIEcuIFQuPC9hdXRob3I+PGF1dGhvcj5Ib25leWN1dHQsIEouPC9hdXRob3I+PGF1dGhv
cj5MdWdvLCBLLjwvYXV0aG9yPjxhdXRob3I+UGhhbSwgVC48L2F1dGhvcj48YXV0aG9yPkphY29i
c29uLCBBLjwvYXV0aG9yPjxhdXRob3I+Qm91bGV5LCBELjwvYXV0aG9yPjxhdXRob3I+SWRveWFn
YSwgSi48L2F1dGhvcj48YXV0aG9yPlRzb2xpcywgUi4gTS48L2F1dGhvcj48YXV0aG9yPk1vbmFj
aywgRC48L2F1dGhvcj48L2F1dGhvcnM+PC9jb250cmlidXRvcnM+PGF1dGgtYWRkcmVzcz5EZXBh
cnRtZW50IG9mIE1pY3JvYmlvbG9neSBhbmQgSW1tdW5vbG9neSwgU3RhbmZvcmQgVW5pdmVyc2l0
eSBTY2hvb2wgb2YgTWVkaWNpbmUsIFN0YW5mb3JkLCBDQSA5NDMwNSwgVVNBLiYjeEQ7RGVwYXJ0
bWVudCBvZiBNZWRpY2FsIE1pY3JvYmlvbG9neSBhbmQgSW1tdW5vbG9neSwgU2Nob29sIG9mIE1l
ZGljaW5lLCBVbml2ZXJzaXR5IG9mIENhbGlmb3JuaWEgYXQgRGF2aXMsIERhdmlzLCBDQSA5NTYx
NiwgVVNBLiYjeEQ7RGVwYXJ0bWVudCBvZiBDb21wYXJhdGl2ZSBNZWRpY2luZSwgU3RhbmZvcmQg
VW5pdmVyc2l0eSBTY2hvb2wgb2YgTWVkaWNpbmUsIFN0YW5mb3JkLCBDQSA5NDMwNSwgVVNBLiYj
eEQ7RGVwYXJ0bWVudCBvZiBNaWNyb2Jpb2xvZ3kgYW5kIEltbXVub2xvZ3ksIFN0YW5mb3JkIFVu
aXZlcnNpdHkgU2Nob29sIG9mIE1lZGljaW5lLCBTdGFuZm9yZCwgQ0EgOTQzMDUsIFVTQS4gRWxl
Y3Ryb25pYyBhZGRyZXNzOiBkbW9uYWNrQHN0YW5mb3JkLmVkdS48L2F1dGgtYWRkcmVzcz48dGl0
bGVzPjx0aXRsZT5Qc2V1ZG9nZW5pemF0aW9uIG9mIHRoZSBTZWNyZXRlZCBFZmZlY3RvciBHZW5l
IHNzZUkgQ29uZmVycyBSYXBpZCBTeXN0ZW1pYyBEaXNzZW1pbmF0aW9uIG9mIFMuIFR5cGhpbXVy
aXVtIFNUMzEzIHdpdGhpbiBNaWdyYXRvcnkgRGVuZHJpdGljIENlbGxzPC90aXRsZT48c2Vjb25k
YXJ5LXRpdGxlPkNlbGwgSG9zdCBNaWNyb2JlPC9zZWNvbmRhcnktdGl0bGU+PC90aXRsZXM+PHBl
cmlvZGljYWw+PGZ1bGwtdGl0bGU+Q2VsbCBIb3N0IE1pY3JvYmU8L2Z1bGwtdGl0bGU+PC9wZXJp
b2RpY2FsPjxwYWdlcz4xODItMTk0PC9wYWdlcz48dm9sdW1lPjIxPC92b2x1bWU+PG51bWJlcj4y
PC9udW1iZXI+PGtleXdvcmRzPjxrZXl3b3JkPkFuaW1hbHM8L2tleXdvcmQ+PGtleXdvcmQ+QmFj
dGVyZW1pYS9taWNyb2Jpb2xvZ3k8L2tleXdvcmQ+PGtleXdvcmQ+Q2VsbCBNb3ZlbWVudDwva2V5
d29yZD48a2V5d29yZD5EZW5kcml0aWMgQ2VsbHMvKm1pY3JvYmlvbG9neTwva2V5d29yZD48a2V5
d29yZD5EaXNlYXNlIE1vZGVscywgQW5pbWFsPC9rZXl3b3JkPjxrZXl3b3JkPkZlbWFsZTwva2V5
d29yZD48a2V5d29yZD5HYXN0cm9lbnRlcml0aXMvbWljcm9iaW9sb2d5PC9rZXl3b3JkPjxrZXl3
b3JkPkdlbmUgRXhwcmVzc2lvbiBSZWd1bGF0aW9uLCBCYWN0ZXJpYWw8L2tleXdvcmQ+PGtleXdv
cmQ+KkdlbmVzLCBCYWN0ZXJpYWw8L2tleXdvcmQ+PGtleXdvcmQ+Kkhvc3QtUGF0aG9nZW4gSW50
ZXJhY3Rpb25zPC9rZXl3b3JkPjxrZXl3b3JkPkx5bXBoIE5vZGVzL21pY3JvYmlvbG9neTwva2V5
d29yZD48a2V5d29yZD5NYWxlPC9rZXl3b3JkPjxrZXl3b3JkPk1pY2U8L2tleXdvcmQ+PGtleXdv
cmQ+TWljZSwgSW5icmVkIEM1N0JMPC9rZXl3b3JkPjxrZXl3b3JkPk1pY2UsIEtub2Nrb3V0PC9r
ZXl3b3JkPjxrZXl3b3JkPlJlY2VwdG9ycywgQ0NSNy9nZW5ldGljcy9tZXRhYm9saXNtPC9rZXl3
b3JkPjxrZXl3b3JkPlNhbG1vbmVsbGEgSW5mZWN0aW9ucy8qbWljcm9iaW9sb2d5PC9rZXl3b3Jk
PjxrZXl3b3JkPlNhbG1vbmVsbGEgdHlwaGltdXJpdW0vKmdlbmV0aWNzL3BhdGhvZ2VuaWNpdHk8
L2tleXdvcmQ+PGtleXdvcmQ+TnRzPC9rZXl3b3JkPjxrZXl3b3JkPlNyZkg8L2tleXdvcmQ+PGtl
eXdvcmQ+VDNTUyBlZmZlY3RvcnM8L2tleXdvcmQ+PGtleXdvcmQ+ZXZvbHV0aW9uPC9rZXl3b3Jk
PjxrZXl3b3JkPmdlbm9tZSBkZWdyYWRhdGlvbjwva2V5d29yZD48a2V5d29yZD5pTlRTPC9rZXl3
b3JkPjxrZXl3b3JkPm5pY2hlIGFkYXB0YXRpb248L2tleXdvcmQ+PGtleXdvcmQ+bm9udHlwaG9p
ZGFsIFNhbG1vbmVsbGE8L2tleXdvcmQ+PGtleXdvcmQ+cGF0aG9nZW5lc2lzPC9rZXl3b3JkPjxr
ZXl3b3JkPnBzZXVkb2dlbmU8L2tleXdvcmQ+PC9rZXl3b3Jkcz48ZGF0ZXM+PHllYXI+MjAxNzwv
eWVhcj48cHViLWRhdGVzPjxkYXRlPkZlYiA4PC9kYXRlPjwvcHViLWRhdGVzPjwvZGF0ZXM+PGlz
Ym4+MTkzNC02MDY5IChFbGVjdHJvbmljKSYjeEQ7MTkzMS0zMTI4IChMaW5raW5nKTwvaXNibj48
YWNjZXNzaW9uLW51bT4yODE4Mjk1MDwvYWNjZXNzaW9uLW51bT48dXJscz48cmVsYXRlZC11cmxz
Pjx1cmw+aHR0cHM6Ly93d3cubmNiaS5ubG0ubmloLmdvdi9wdWJtZWQvMjgxODI5NTA8L3VybD48
dXJsPmh0dHBzOi8vd3d3LmNlbGwuY29tL2NlbGwtaG9zdC1taWNyb2JlL3BkZi9TMTkzMS0zMTI4
KDE3KTMwMDMxLTgucGRmPC91cmw+PC9yZWxhdGVkLXVybHM+PC91cmxzPjxjdXN0b20yPlBNQzUz
MjU3MDg8L2N1c3RvbTI+PGVsZWN0cm9uaWMtcmVzb3VyY2UtbnVtPjEwLjEwMTYvai5jaG9tLjIw
MTcuMDEuMDA5PC9lbGVjdHJvbmljLXJlc291cmNlLW51bT48cmVzZWFyY2gtbm90ZXM+UmVuZWUg
YW5kIE1vYWNrIFNQSS0yIFNzZUkgcHNldWRvZ2VuaXphdGlvbiByZXNwb25zaWJsZSBmb3IgaHlw
ZXJkaXNzZW1pbmF0aW9uIG9mIEQyMzU4MDwvcmVzZWFyY2gtbm90ZXM+PC9yZWNvcmQ+PC9DaXRl
PjwvRW5kTm90ZT5=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.DATA </w:instrText>
            </w:r>
            <w:r w:rsidR="008C2DF9">
              <w:rPr>
                <w:bCs/>
                <w:sz w:val="24"/>
                <w:szCs w:val="24"/>
              </w:rPr>
            </w:r>
            <w:r w:rsidR="008C2DF9">
              <w:rPr>
                <w:bCs/>
                <w:sz w:val="24"/>
                <w:szCs w:val="24"/>
              </w:rPr>
              <w:fldChar w:fldCharType="end"/>
            </w:r>
            <w:r w:rsidRPr="002D1187">
              <w:rPr>
                <w:bCs/>
                <w:sz w:val="24"/>
                <w:szCs w:val="24"/>
              </w:rPr>
            </w:r>
            <w:r w:rsidRPr="002D1187">
              <w:rPr>
                <w:bCs/>
                <w:sz w:val="24"/>
                <w:szCs w:val="24"/>
              </w:rPr>
              <w:fldChar w:fldCharType="separate"/>
            </w:r>
            <w:r w:rsidR="009F1B71">
              <w:rPr>
                <w:bCs/>
                <w:noProof/>
                <w:sz w:val="24"/>
                <w:szCs w:val="24"/>
              </w:rPr>
              <w:t>[2,</w:t>
            </w:r>
            <w:r w:rsidR="008C2DF9">
              <w:rPr>
                <w:bCs/>
                <w:noProof/>
                <w:sz w:val="24"/>
                <w:szCs w:val="24"/>
              </w:rPr>
              <w:t>3]</w:t>
            </w:r>
            <w:r w:rsidRPr="002D1187">
              <w:rPr>
                <w:bCs/>
                <w:sz w:val="24"/>
                <w:szCs w:val="24"/>
              </w:rPr>
              <w:fldChar w:fldCharType="end"/>
            </w:r>
          </w:p>
        </w:tc>
      </w:tr>
      <w:tr w:rsidR="00BE582C" w:rsidRPr="002D1187" w14:paraId="7506F359" w14:textId="77777777" w:rsidTr="00711535">
        <w:tc>
          <w:tcPr>
            <w:tcW w:w="1668" w:type="dxa"/>
          </w:tcPr>
          <w:p w14:paraId="574A84E9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IR715</w:t>
            </w:r>
          </w:p>
        </w:tc>
        <w:tc>
          <w:tcPr>
            <w:tcW w:w="5528" w:type="dxa"/>
          </w:tcPr>
          <w:p w14:paraId="60D9C6CB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sz w:val="24"/>
                <w:szCs w:val="24"/>
              </w:rPr>
              <w:t xml:space="preserve">ATCC 14028, </w:t>
            </w:r>
            <w:proofErr w:type="spellStart"/>
            <w:r w:rsidRPr="002D1187">
              <w:rPr>
                <w:sz w:val="24"/>
                <w:szCs w:val="24"/>
              </w:rPr>
              <w:t>Nal</w:t>
            </w:r>
            <w:r w:rsidRPr="002D1187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2D1187">
              <w:rPr>
                <w:sz w:val="24"/>
                <w:szCs w:val="24"/>
              </w:rPr>
              <w:t xml:space="preserve"> derivative</w:t>
            </w:r>
          </w:p>
        </w:tc>
        <w:tc>
          <w:tcPr>
            <w:tcW w:w="2380" w:type="dxa"/>
          </w:tcPr>
          <w:p w14:paraId="1DAC4605" w14:textId="5B9A107F" w:rsidR="00BE582C" w:rsidRPr="00B501ED" w:rsidRDefault="00BE582C" w:rsidP="008C2DF9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fldChar w:fldCharType="begin">
                <w:fldData xml:space="preserve">PEVuZE5vdGU+PENpdGU+PEF1dGhvcj5TdG9qaWxqa292aWM8L0F1dGhvcj48WWVhcj4xOTk1PC9Z
ZWFyPjxSZWNOdW0+MjA5ODM8L1JlY051bT48RGlzcGxheVRleHQ+WzRdPC9EaXNwbGF5VGV4dD48
cmVjb3JkPjxyZWMtbnVtYmVyPjIwOTgzPC9yZWMtbnVtYmVyPjxmb3JlaWduLWtleXM+PGtleSBh
cHA9IkVOIiBkYi1pZD0idjI5MmFmZnJuMjIwemtmZjIyaXA1YWYxdHRmZnJlcGVlNTJyIiB0aW1l
c3RhbXA9IjEzMTg2Mzg1ODkiPjIwOTgzPC9rZXk+PC9mb3JlaWduLWtleXM+PHJlZi10eXBlIG5h
bWU9IkpvdXJuYWwgQXJ0aWNsZSI+MTc8L3JlZi10eXBlPjxjb250cmlidXRvcnM+PGF1dGhvcnM+
PGF1dGhvcj5TdG9qaWxqa292aWMsIEkuPC9hdXRob3I+PGF1dGhvcj5CYXVtbGVyLCBBLiBKLjwv
YXV0aG9yPjxhdXRob3I+SGVmZnJvbiwgRi48L2F1dGhvcj48L2F1dGhvcnM+PC9jb250cmlidXRv
cnM+PGF1dGgtYWRkcmVzcz5EZXBhcnRtZW50IG9mIE1pY3JvYmlvbG9neSBhbmQgSW1tdW5vbG9n
eSwgT3JlZ29uIEhlYWx0aCBTY2llbmNlcyBVbml2ZXJzaXR5LCBQb3J0bGFuZCA5NzIwMS48L2F1
dGgtYWRkcmVzcz48dGl0bGVzPjx0aXRsZT5FdGhhbm9sYW1pbmUgdXRpbGl6YXRpb24gaW4gU2Fs
bW9uZWxsYSB0eXBoaW11cml1bTogbnVjbGVvdGlkZSBzZXF1ZW5jZSwgcHJvdGVpbiBleHByZXNz
aW9uLCBhbmQgbXV0YXRpb25hbCBhbmFseXNpcyBvZiB0aGUgY2NoQSBjY2hCIGV1dEUgZXV0SiBl
dXRHIGV1dEggZ2VuZSBjbHVzdGVyPC90aXRsZT48c2Vjb25kYXJ5LXRpdGxlPkogQmFjdGVyaW9s
PC9zZWNvbmRhcnktdGl0bGU+PC90aXRsZXM+PHBlcmlvZGljYWw+PGZ1bGwtdGl0bGU+SiBCYWN0
ZXJpb2w8L2Z1bGwtdGl0bGU+PC9wZXJpb2RpY2FsPjxwYWdlcz4xMzU3LTY2PC9wYWdlcz48dm9s
dW1lPjE3Nzwvdm9sdW1lPjxudW1iZXI+NTwvbnVtYmVyPjxlZGl0aW9uPjE5OTUvMDMvMDE8L2Vk
aXRpb24+PGtleXdvcmRzPjxrZXl3b3JkPkFsY29ob2wgRGVoeWRyb2dlbmFzZS9nZW5ldGljczwv
a2V5d29yZD48a2V5d29yZD5BbGRlaHlkZSBPeGlkb3JlZHVjdGFzZXMvZ2VuZXRpY3M8L2tleXdv
cmQ+PGtleXdvcmQ+QW1pbm8gQWNpZCBTZXF1ZW5jZTwva2V5d29yZD48a2V5d29yZD5BbmltYWxz
PC9rZXl3b3JkPjxrZXl3b3JkPkJhY3RlcmlhbCBQcm90ZWlucy9iaW9zeW50aGVzaXMvKmdlbmV0
aWNzPC9rZXl3b3JkPjxrZXl3b3JkPkJhc2UgU2VxdWVuY2U8L2tleXdvcmQ+PGtleXdvcmQ+Q2Fy
Ym9uIERpb3hpZGUvbWV0YWJvbGlzbTwva2V5d29yZD48a2V5d29yZD5DbG9uaW5nLCBNb2xlY3Vs
YXI8L2tleXdvcmQ+PGtleXdvcmQ+RE5BIE11dGF0aW9uYWwgQW5hbHlzaXM8L2tleXdvcmQ+PGtl
eXdvcmQ+RXRoYW5vbGFtaW5lPC9rZXl3b3JkPjxrZXl3b3JkPkV0aGFub2xhbWluZXMvKm1ldGFi
b2xpc208L2tleXdvcmQ+PGtleXdvcmQ+R2VuZXMsIEJhY3RlcmlhbC8qZ2VuZXRpY3M8L2tleXdv
cmQ+PGtleXdvcmQ+TWVtYnJhbmUgVHJhbnNwb3J0IFByb3RlaW5zL2dlbmV0aWNzPC9rZXl3b3Jk
PjxrZXl3b3JkPk1pY2U8L2tleXdvcmQ+PGtleXdvcmQ+TWljZSwgSW5icmVkIEJBTEIgQzwva2V5
d29yZD48a2V5d29yZD5Nb2xlY3VsYXIgU2VxdWVuY2UgRGF0YTwva2V5d29yZD48a2V5d29yZD5N
dWx0aWdlbmUgRmFtaWx5LypnZW5ldGljczwva2V5d29yZD48a2V5d29yZD5PcGVuIFJlYWRpbmcg
RnJhbWVzL2dlbmV0aWNzPC9rZXl3b3JkPjxrZXl3b3JkPk9wZXJvbi9nZW5ldGljczwva2V5d29y
ZD48a2V5d29yZD5TYWxtb25lbGxhIHR5cGhpbXVyaXVtLypnZW5ldGljcy9wYXRob2dlbmljaXR5
PC9rZXl3b3JkPjxrZXl3b3JkPlNlcXVlbmNlIEFuYWx5c2lzLCBETkE8L2tleXdvcmQ+PGtleXdv
cmQ+U2VxdWVuY2UgSG9tb2xvZ3ksIEFtaW5vIEFjaWQ8L2tleXdvcmQ+PGtleXdvcmQ+VmlydWxl
bmNlL2dlbmV0aWNzPC9rZXl3b3JkPjwva2V5d29yZHM+PGRhdGVzPjx5ZWFyPjE5OTU8L3llYXI+
PHB1Yi1kYXRlcz48ZGF0ZT5NYXI8L2RhdGU+PC9wdWItZGF0ZXM+PC9kYXRlcz48aXNibj4wMDIx
LTkxOTMgKFByaW50KSYjeEQ7MDAyMS05MTkzIChMaW5raW5nKTwvaXNibj48YWNjZXNzaW9uLW51
bT43ODY4NjExPC9hY2Nlc3Npb24tbnVtPjx1cmxzPjxyZWxhdGVkLXVybHM+PHVybD5odHRwOi8v
d3d3Lm5jYmkubmxtLm5paC5nb3YvcHVibWVkLzc4Njg2MTE8L3VybD48dXJsPmh0dHA6Ly9qYi5h
c20ub3JnL2NvbnRlbnQvMTc3LzUvMTM1Ny5mdWxsLnBkZjwvdXJsPjwvcmVsYXRlZC11cmxzPjwv
dXJscz48Y3VzdG9tMj4xNzY3NDM8L2N1c3RvbTI+PGxhbmd1YWdlPmVuZzwvbGFuZ3VhZ2U+PC9y
ZWNvcmQ+PC9DaXRlPjwvRW5kTm90ZT5=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 </w:instrText>
            </w:r>
            <w:r w:rsidR="008C2DF9">
              <w:rPr>
                <w:bCs/>
                <w:sz w:val="24"/>
                <w:szCs w:val="24"/>
              </w:rPr>
              <w:fldChar w:fldCharType="begin">
                <w:fldData xml:space="preserve">PEVuZE5vdGU+PENpdGU+PEF1dGhvcj5TdG9qaWxqa292aWM8L0F1dGhvcj48WWVhcj4xOTk1PC9Z
ZWFyPjxSZWNOdW0+MjA5ODM8L1JlY051bT48RGlzcGxheVRleHQ+WzRdPC9EaXNwbGF5VGV4dD48
cmVjb3JkPjxyZWMtbnVtYmVyPjIwOTgzPC9yZWMtbnVtYmVyPjxmb3JlaWduLWtleXM+PGtleSBh
cHA9IkVOIiBkYi1pZD0idjI5MmFmZnJuMjIwemtmZjIyaXA1YWYxdHRmZnJlcGVlNTJyIiB0aW1l
c3RhbXA9IjEzMTg2Mzg1ODkiPjIwOTgzPC9rZXk+PC9mb3JlaWduLWtleXM+PHJlZi10eXBlIG5h
bWU9IkpvdXJuYWwgQXJ0aWNsZSI+MTc8L3JlZi10eXBlPjxjb250cmlidXRvcnM+PGF1dGhvcnM+
PGF1dGhvcj5TdG9qaWxqa292aWMsIEkuPC9hdXRob3I+PGF1dGhvcj5CYXVtbGVyLCBBLiBKLjwv
YXV0aG9yPjxhdXRob3I+SGVmZnJvbiwgRi48L2F1dGhvcj48L2F1dGhvcnM+PC9jb250cmlidXRv
cnM+PGF1dGgtYWRkcmVzcz5EZXBhcnRtZW50IG9mIE1pY3JvYmlvbG9neSBhbmQgSW1tdW5vbG9n
eSwgT3JlZ29uIEhlYWx0aCBTY2llbmNlcyBVbml2ZXJzaXR5LCBQb3J0bGFuZCA5NzIwMS48L2F1
dGgtYWRkcmVzcz48dGl0bGVzPjx0aXRsZT5FdGhhbm9sYW1pbmUgdXRpbGl6YXRpb24gaW4gU2Fs
bW9uZWxsYSB0eXBoaW11cml1bTogbnVjbGVvdGlkZSBzZXF1ZW5jZSwgcHJvdGVpbiBleHByZXNz
aW9uLCBhbmQgbXV0YXRpb25hbCBhbmFseXNpcyBvZiB0aGUgY2NoQSBjY2hCIGV1dEUgZXV0SiBl
dXRHIGV1dEggZ2VuZSBjbHVzdGVyPC90aXRsZT48c2Vjb25kYXJ5LXRpdGxlPkogQmFjdGVyaW9s
PC9zZWNvbmRhcnktdGl0bGU+PC90aXRsZXM+PHBlcmlvZGljYWw+PGZ1bGwtdGl0bGU+SiBCYWN0
ZXJpb2w8L2Z1bGwtdGl0bGU+PC9wZXJpb2RpY2FsPjxwYWdlcz4xMzU3LTY2PC9wYWdlcz48dm9s
dW1lPjE3Nzwvdm9sdW1lPjxudW1iZXI+NTwvbnVtYmVyPjxlZGl0aW9uPjE5OTUvMDMvMDE8L2Vk
aXRpb24+PGtleXdvcmRzPjxrZXl3b3JkPkFsY29ob2wgRGVoeWRyb2dlbmFzZS9nZW5ldGljczwv
a2V5d29yZD48a2V5d29yZD5BbGRlaHlkZSBPeGlkb3JlZHVjdGFzZXMvZ2VuZXRpY3M8L2tleXdv
cmQ+PGtleXdvcmQ+QW1pbm8gQWNpZCBTZXF1ZW5jZTwva2V5d29yZD48a2V5d29yZD5BbmltYWxz
PC9rZXl3b3JkPjxrZXl3b3JkPkJhY3RlcmlhbCBQcm90ZWlucy9iaW9zeW50aGVzaXMvKmdlbmV0
aWNzPC9rZXl3b3JkPjxrZXl3b3JkPkJhc2UgU2VxdWVuY2U8L2tleXdvcmQ+PGtleXdvcmQ+Q2Fy
Ym9uIERpb3hpZGUvbWV0YWJvbGlzbTwva2V5d29yZD48a2V5d29yZD5DbG9uaW5nLCBNb2xlY3Vs
YXI8L2tleXdvcmQ+PGtleXdvcmQ+RE5BIE11dGF0aW9uYWwgQW5hbHlzaXM8L2tleXdvcmQ+PGtl
eXdvcmQ+RXRoYW5vbGFtaW5lPC9rZXl3b3JkPjxrZXl3b3JkPkV0aGFub2xhbWluZXMvKm1ldGFi
b2xpc208L2tleXdvcmQ+PGtleXdvcmQ+R2VuZXMsIEJhY3RlcmlhbC8qZ2VuZXRpY3M8L2tleXdv
cmQ+PGtleXdvcmQ+TWVtYnJhbmUgVHJhbnNwb3J0IFByb3RlaW5zL2dlbmV0aWNzPC9rZXl3b3Jk
PjxrZXl3b3JkPk1pY2U8L2tleXdvcmQ+PGtleXdvcmQ+TWljZSwgSW5icmVkIEJBTEIgQzwva2V5
d29yZD48a2V5d29yZD5Nb2xlY3VsYXIgU2VxdWVuY2UgRGF0YTwva2V5d29yZD48a2V5d29yZD5N
dWx0aWdlbmUgRmFtaWx5LypnZW5ldGljczwva2V5d29yZD48a2V5d29yZD5PcGVuIFJlYWRpbmcg
RnJhbWVzL2dlbmV0aWNzPC9rZXl3b3JkPjxrZXl3b3JkPk9wZXJvbi9nZW5ldGljczwva2V5d29y
ZD48a2V5d29yZD5TYWxtb25lbGxhIHR5cGhpbXVyaXVtLypnZW5ldGljcy9wYXRob2dlbmljaXR5
PC9rZXl3b3JkPjxrZXl3b3JkPlNlcXVlbmNlIEFuYWx5c2lzLCBETkE8L2tleXdvcmQ+PGtleXdv
cmQ+U2VxdWVuY2UgSG9tb2xvZ3ksIEFtaW5vIEFjaWQ8L2tleXdvcmQ+PGtleXdvcmQ+VmlydWxl
bmNlL2dlbmV0aWNzPC9rZXl3b3JkPjwva2V5d29yZHM+PGRhdGVzPjx5ZWFyPjE5OTU8L3llYXI+
PHB1Yi1kYXRlcz48ZGF0ZT5NYXI8L2RhdGU+PC9wdWItZGF0ZXM+PC9kYXRlcz48aXNibj4wMDIx
LTkxOTMgKFByaW50KSYjeEQ7MDAyMS05MTkzIChMaW5raW5nKTwvaXNibj48YWNjZXNzaW9uLW51
bT43ODY4NjExPC9hY2Nlc3Npb24tbnVtPjx1cmxzPjxyZWxhdGVkLXVybHM+PHVybD5odHRwOi8v
d3d3Lm5jYmkubmxtLm5paC5nb3YvcHVibWVkLzc4Njg2MTE8L3VybD48dXJsPmh0dHA6Ly9qYi5h
c20ub3JnL2NvbnRlbnQvMTc3LzUvMTM1Ny5mdWxsLnBkZjwvdXJsPjwvcmVsYXRlZC11cmxzPjwv
dXJscz48Y3VzdG9tMj4xNzY3NDM8L2N1c3RvbTI+PGxhbmd1YWdlPmVuZzwvbGFuZ3VhZ2U+PC9y
ZWNvcmQ+PC9DaXRlPjwvRW5kTm90ZT5=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.DATA </w:instrText>
            </w:r>
            <w:r w:rsidR="008C2DF9">
              <w:rPr>
                <w:bCs/>
                <w:sz w:val="24"/>
                <w:szCs w:val="24"/>
              </w:rPr>
            </w:r>
            <w:r w:rsidR="008C2DF9">
              <w:rPr>
                <w:bCs/>
                <w:sz w:val="24"/>
                <w:szCs w:val="24"/>
              </w:rPr>
              <w:fldChar w:fldCharType="end"/>
            </w:r>
            <w:r w:rsidRPr="002D1187">
              <w:rPr>
                <w:bCs/>
                <w:sz w:val="24"/>
                <w:szCs w:val="24"/>
              </w:rPr>
            </w:r>
            <w:r w:rsidRPr="002D1187">
              <w:rPr>
                <w:bCs/>
                <w:sz w:val="24"/>
                <w:szCs w:val="24"/>
              </w:rPr>
              <w:fldChar w:fldCharType="separate"/>
            </w:r>
            <w:r w:rsidR="008C2DF9">
              <w:rPr>
                <w:bCs/>
                <w:noProof/>
                <w:sz w:val="24"/>
                <w:szCs w:val="24"/>
              </w:rPr>
              <w:t>[4]</w:t>
            </w:r>
            <w:r w:rsidRPr="002D1187">
              <w:rPr>
                <w:bCs/>
                <w:sz w:val="24"/>
                <w:szCs w:val="24"/>
              </w:rPr>
              <w:fldChar w:fldCharType="end"/>
            </w:r>
          </w:p>
        </w:tc>
      </w:tr>
      <w:tr w:rsidR="00BE582C" w:rsidRPr="002D1187" w14:paraId="722893BF" w14:textId="77777777" w:rsidTr="00711535">
        <w:tc>
          <w:tcPr>
            <w:tcW w:w="1668" w:type="dxa"/>
          </w:tcPr>
          <w:p w14:paraId="26B28CC1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AJB75</w:t>
            </w:r>
          </w:p>
        </w:tc>
        <w:tc>
          <w:tcPr>
            <w:tcW w:w="5528" w:type="dxa"/>
          </w:tcPr>
          <w:p w14:paraId="2ACE7F7D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sz w:val="24"/>
                <w:szCs w:val="24"/>
              </w:rPr>
              <w:t xml:space="preserve">IR715 derivative, </w:t>
            </w:r>
            <w:proofErr w:type="spellStart"/>
            <w:r w:rsidRPr="002D1187">
              <w:rPr>
                <w:i/>
                <w:iCs/>
                <w:sz w:val="24"/>
                <w:szCs w:val="24"/>
              </w:rPr>
              <w:t>invA</w:t>
            </w:r>
            <w:proofErr w:type="spellEnd"/>
            <w:r w:rsidRPr="002D1187">
              <w:rPr>
                <w:sz w:val="24"/>
                <w:szCs w:val="24"/>
              </w:rPr>
              <w:t>::</w:t>
            </w:r>
            <w:proofErr w:type="spellStart"/>
            <w:r w:rsidRPr="002D1187">
              <w:rPr>
                <w:sz w:val="24"/>
                <w:szCs w:val="24"/>
              </w:rPr>
              <w:t>Tn</w:t>
            </w:r>
            <w:r w:rsidRPr="002D1187">
              <w:rPr>
                <w:i/>
                <w:iCs/>
                <w:sz w:val="24"/>
                <w:szCs w:val="24"/>
              </w:rPr>
              <w:t>phoA</w:t>
            </w:r>
            <w:proofErr w:type="spellEnd"/>
          </w:p>
        </w:tc>
        <w:tc>
          <w:tcPr>
            <w:tcW w:w="2380" w:type="dxa"/>
          </w:tcPr>
          <w:p w14:paraId="4EFD9ACD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</w:tr>
      <w:tr w:rsidR="00BE582C" w:rsidRPr="002D1187" w14:paraId="2811D206" w14:textId="77777777" w:rsidTr="00711535">
        <w:tc>
          <w:tcPr>
            <w:tcW w:w="1668" w:type="dxa"/>
          </w:tcPr>
          <w:p w14:paraId="19B8E819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∆</w:t>
            </w:r>
            <w:proofErr w:type="spellStart"/>
            <w:r w:rsidRPr="002D1187">
              <w:rPr>
                <w:i/>
                <w:sz w:val="24"/>
                <w:szCs w:val="24"/>
              </w:rPr>
              <w:t>invA</w:t>
            </w:r>
            <w:proofErr w:type="spellEnd"/>
          </w:p>
        </w:tc>
        <w:tc>
          <w:tcPr>
            <w:tcW w:w="5528" w:type="dxa"/>
          </w:tcPr>
          <w:p w14:paraId="65ACB529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sz w:val="24"/>
                <w:szCs w:val="24"/>
              </w:rPr>
              <w:t xml:space="preserve">AJB75, </w:t>
            </w:r>
            <w:proofErr w:type="spellStart"/>
            <w:r w:rsidRPr="002D1187">
              <w:rPr>
                <w:sz w:val="24"/>
                <w:szCs w:val="24"/>
              </w:rPr>
              <w:t>pGFT</w:t>
            </w:r>
            <w:proofErr w:type="spellEnd"/>
            <w:r w:rsidRPr="002D1187">
              <w:rPr>
                <w:sz w:val="24"/>
                <w:szCs w:val="24"/>
              </w:rPr>
              <w:t>/</w:t>
            </w:r>
            <w:proofErr w:type="spellStart"/>
            <w:r w:rsidRPr="002D1187">
              <w:rPr>
                <w:sz w:val="24"/>
                <w:szCs w:val="24"/>
              </w:rPr>
              <w:t>RalFc</w:t>
            </w:r>
            <w:proofErr w:type="spellEnd"/>
          </w:p>
        </w:tc>
        <w:tc>
          <w:tcPr>
            <w:tcW w:w="2380" w:type="dxa"/>
          </w:tcPr>
          <w:p w14:paraId="2DAEDAEF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t>This work</w:t>
            </w:r>
          </w:p>
        </w:tc>
      </w:tr>
      <w:tr w:rsidR="00BE582C" w:rsidRPr="002D1187" w14:paraId="33BA6517" w14:textId="77777777" w:rsidTr="00711535">
        <w:tc>
          <w:tcPr>
            <w:tcW w:w="1668" w:type="dxa"/>
          </w:tcPr>
          <w:p w14:paraId="4EB309CB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t>KLL18</w:t>
            </w:r>
          </w:p>
        </w:tc>
        <w:tc>
          <w:tcPr>
            <w:tcW w:w="5528" w:type="dxa"/>
          </w:tcPr>
          <w:p w14:paraId="458B93E0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sz w:val="24"/>
                <w:szCs w:val="24"/>
              </w:rPr>
              <w:t xml:space="preserve">IR715 derivative, </w:t>
            </w:r>
            <w:proofErr w:type="spellStart"/>
            <w:r w:rsidRPr="002D1187">
              <w:rPr>
                <w:bCs/>
                <w:sz w:val="24"/>
                <w:szCs w:val="24"/>
              </w:rPr>
              <w:t>glmS</w:t>
            </w:r>
            <w:proofErr w:type="spellEnd"/>
            <w:r w:rsidRPr="002D1187">
              <w:rPr>
                <w:bCs/>
                <w:sz w:val="24"/>
                <w:szCs w:val="24"/>
              </w:rPr>
              <w:t>::</w:t>
            </w:r>
            <w:proofErr w:type="spellStart"/>
            <w:r w:rsidRPr="002D1187">
              <w:rPr>
                <w:bCs/>
                <w:sz w:val="24"/>
                <w:szCs w:val="24"/>
              </w:rPr>
              <w:t>mCherry</w:t>
            </w:r>
            <w:proofErr w:type="spellEnd"/>
            <w:r w:rsidRPr="002D1187">
              <w:rPr>
                <w:bCs/>
                <w:sz w:val="24"/>
                <w:szCs w:val="24"/>
              </w:rPr>
              <w:t xml:space="preserve"> St::FRT</w:t>
            </w:r>
          </w:p>
        </w:tc>
        <w:tc>
          <w:tcPr>
            <w:tcW w:w="2380" w:type="dxa"/>
          </w:tcPr>
          <w:p w14:paraId="16B4DE21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t>This work</w:t>
            </w:r>
          </w:p>
        </w:tc>
      </w:tr>
      <w:tr w:rsidR="00BE582C" w:rsidRPr="002D1187" w14:paraId="7D088431" w14:textId="77777777" w:rsidTr="00711535">
        <w:tc>
          <w:tcPr>
            <w:tcW w:w="1668" w:type="dxa"/>
          </w:tcPr>
          <w:p w14:paraId="10C4F9AD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SL1344</w:t>
            </w:r>
          </w:p>
        </w:tc>
        <w:tc>
          <w:tcPr>
            <w:tcW w:w="5528" w:type="dxa"/>
          </w:tcPr>
          <w:p w14:paraId="6FAB1EE9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Virulent laboratory strain</w:t>
            </w:r>
          </w:p>
        </w:tc>
        <w:tc>
          <w:tcPr>
            <w:tcW w:w="2380" w:type="dxa"/>
          </w:tcPr>
          <w:p w14:paraId="12CDD246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</w:tr>
      <w:tr w:rsidR="00BE582C" w:rsidRPr="002D1187" w14:paraId="412923A4" w14:textId="77777777" w:rsidTr="00711535">
        <w:tc>
          <w:tcPr>
            <w:tcW w:w="1668" w:type="dxa"/>
          </w:tcPr>
          <w:p w14:paraId="4AC457EB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SL1344St</w:t>
            </w:r>
          </w:p>
        </w:tc>
        <w:tc>
          <w:tcPr>
            <w:tcW w:w="5528" w:type="dxa"/>
          </w:tcPr>
          <w:p w14:paraId="696D9F9F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sz w:val="24"/>
                <w:szCs w:val="24"/>
              </w:rPr>
              <w:t xml:space="preserve">SL1344, </w:t>
            </w:r>
            <w:proofErr w:type="spellStart"/>
            <w:r w:rsidRPr="002D1187">
              <w:rPr>
                <w:sz w:val="24"/>
                <w:szCs w:val="24"/>
              </w:rPr>
              <w:t>glmS</w:t>
            </w:r>
            <w:r w:rsidRPr="002D1187">
              <w:rPr>
                <w:rFonts w:ascii="Cambria Math" w:hAnsi="Cambria Math" w:cs="Cambria Math"/>
                <w:sz w:val="24"/>
                <w:szCs w:val="24"/>
              </w:rPr>
              <w:t>∷</w:t>
            </w:r>
            <w:r w:rsidRPr="002D1187">
              <w:rPr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380" w:type="dxa"/>
          </w:tcPr>
          <w:p w14:paraId="2D917B04" w14:textId="31382B48" w:rsidR="00BE582C" w:rsidRPr="00B501ED" w:rsidRDefault="00BE582C" w:rsidP="008C2DF9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fldChar w:fldCharType="begin">
                <w:fldData xml:space="preserve">PEVuZE5vdGU+PENpdGU+PEF1dGhvcj5Lbm9kbGVyPC9BdXRob3I+PFllYXI+MjAxNDwvWWVhcj48
UmVjTnVtPjMwMzM2PC9SZWNOdW0+PERpc3BsYXlUZXh0Pls1XTwvRGlzcGxheVRleHQ+PHJlY29y
ZD48cmVjLW51bWJlcj4zMDMzNjwvcmVjLW51bWJlcj48Zm9yZWlnbi1rZXlzPjxrZXkgYXBwPSJF
TiIgZGItaWQ9InYyOTJhZmZybjIyMHprZmYyMmlwNWFmMXR0ZmZyZXBlZTUyciIgdGltZXN0YW1w
PSIxNTAyNDkyMTA1Ij4zMDMzNjwva2V5PjwvZm9yZWlnbi1rZXlzPjxyZWYtdHlwZSBuYW1lPSJK
b3VybmFsIEFydGljbGUiPjE3PC9yZWYtdHlwZT48Y29udHJpYnV0b3JzPjxhdXRob3JzPjxhdXRo
b3I+S25vZGxlciwgTC4gQS48L2F1dGhvcj48YXV0aG9yPkNyb3dsZXksIFMuIE0uPC9hdXRob3I+
PGF1dGhvcj5TaGFtLCBILiBQLjwvYXV0aG9yPjxhdXRob3I+WWFuZywgSC48L2F1dGhvcj48YXV0
aG9yPldyYW5kZSwgTS48L2F1dGhvcj48YXV0aG9yPk1hLCBDLjwvYXV0aG9yPjxhdXRob3I+RXJu
c3QsIFIuIEsuPC9hdXRob3I+PGF1dGhvcj5TdGVlbGUtTW9ydGltZXIsIE8uPC9hdXRob3I+PGF1
dGhvcj5DZWxsaSwgSi48L2F1dGhvcj48YXV0aG9yPlZhbGxhbmNlLCBCLiBBLjwvYXV0aG9yPjwv
YXV0aG9ycz48L2NvbnRyaWJ1dG9ycz48YXV0aC1hZGRyZXNzPlBhdWwgRy4gQWxsZW4gU2Nob29s
IGZvciBHbG9iYWwgQW5pbWFsIEhlYWx0aCwgQ29sbGVnZSBvZiBWZXRlcmluYXJ5IE1lZGljaW5l
LCBXYXNoaW5ndG9uIFN0YXRlIFVuaXZlcnNpdHksIFB1bGxtYW4sIFdBIDk5MTY0LTcwOTAsIFVT
QTsgTGFib3JhdG9yeSBvZiBJbnRyYWNlbGx1bGFyIFBhcmFzaXRlcywgUm9ja3kgTW91bnRhaW4g
TGFib3JhdG9yaWVzLCBOSUFJRCwgTklILCBIYW1pbHRvbiwgTVQgNTk4NDAsIFVTQS4gRWxlY3Ry
b25pYyBhZGRyZXNzOiBsa25vZGxlckB2ZXRtZWQud3N1LmVkdS4mI3hEO0RpdmlzaW9uIG9mIEdh
c3Ryb2VudGVyb2xvZ3ksIERlcGFydG1lbnQgb2YgUGVkaWF0cmljcywgQ2hpbGQgYW5kIEZhbWls
eSBSZXNlYXJjaCBJbnN0aXR1dGUsIFVuaXZlcnNpdHkgb2YgQnJpdGlzaCBDb2x1bWJpYSwgVmFu
Y291dmVyIEJDIFY2SCAzVjQsIENhbmFkYS4mI3hEO1BhdWwgRy4gQWxsZW4gU2Nob29sIGZvciBH
bG9iYWwgQW5pbWFsIEhlYWx0aCwgQ29sbGVnZSBvZiBWZXRlcmluYXJ5IE1lZGljaW5lLCBXYXNo
aW5ndG9uIFN0YXRlIFVuaXZlcnNpdHksIFB1bGxtYW4sIFdBIDk5MTY0LTcwOTAsIFVTQS4mI3hE
O0RlcGFydG1lbnQgb2YgTWljcm9iaWFsIFBhdGhvZ2VuZXNpcywgU2Nob29sIG9mIERlbnRpc3Ry
eSwgVW5pdmVyc2l0eSBvZiBNYXJ5bGFuZCwgQmFsdGltb3JlLCBNRCAyMTIwMSwgVVNBLiYjeEQ7
TGFib3JhdG9yeSBvZiBJbnRyYWNlbGx1bGFyIFBhcmFzaXRlcywgUm9ja3kgTW91bnRhaW4gTGFi
b3JhdG9yaWVzLCBOSUFJRCwgTklILCBIYW1pbHRvbiwgTVQgNTk4NDAsIFVTQS4mI3hEO1BhdWwg
Ry4gQWxsZW4gU2Nob29sIGZvciBHbG9iYWwgQW5pbWFsIEhlYWx0aCwgQ29sbGVnZSBvZiBWZXRl
cmluYXJ5IE1lZGljaW5lLCBXYXNoaW5ndG9uIFN0YXRlIFVuaXZlcnNpdHksIFB1bGxtYW4sIFdB
IDk5MTY0LTcwOTAsIFVTQTsgTGFib3JhdG9yeSBvZiBJbnRyYWNlbGx1bGFyIFBhcmFzaXRlcywg
Um9ja3kgTW91bnRhaW4gTGFib3JhdG9yaWVzLCBOSUFJRCwgTklILCBIYW1pbHRvbiwgTVQgNTk4
NDAsIFVTQS4mI3hEO0RpdmlzaW9uIG9mIEdhc3Ryb2VudGVyb2xvZ3ksIERlcGFydG1lbnQgb2Yg
UGVkaWF0cmljcywgQ2hpbGQgYW5kIEZhbWlseSBSZXNlYXJjaCBJbnN0aXR1dGUsIFVuaXZlcnNp
dHkgb2YgQnJpdGlzaCBDb2x1bWJpYSwgVmFuY291dmVyIEJDIFY2SCAzVjQsIENhbmFkYS4gRWxl
Y3Ryb25pYyBhZGRyZXNzOiBidmFsbGFuY2VAY3cuYmMuY2EuPC9hdXRoLWFkZHJlc3M+PHRpdGxl
cz48dGl0bGU+Tm9uY2Fub25pY2FsIGluZmxhbW1hc29tZSBhY3RpdmF0aW9uIG9mIGNhc3Bhc2Ut
NC9jYXNwYXNlLTExIG1lZGlhdGVzIGVwaXRoZWxpYWwgZGVmZW5zZXMgYWdhaW5zdCBlbnRlcmlj
IGJhY3RlcmlhbCBwYXRob2dlbnM8L3RpdGxlPjxzZWNvbmRhcnktdGl0bGU+Q2VsbCBIb3N0IE1p
Y3JvYmU8L3NlY29uZGFyeS10aXRsZT48L3RpdGxlcz48cGVyaW9kaWNhbD48ZnVsbC10aXRsZT5D
ZWxsIEhvc3QgTWljcm9iZTwvZnVsbC10aXRsZT48L3BlcmlvZGljYWw+PHBhZ2VzPjI0OS01Njwv
cGFnZXM+PHZvbHVtZT4xNjwvdm9sdW1lPjxudW1iZXI+MjwvbnVtYmVyPjxrZXl3b3Jkcz48a2V5
d29yZD5BbmltYWxzPC9rZXl3b3JkPjxrZXl3b3JkPkNhc3Bhc2VzLyptZXRhYm9saXNtPC9rZXl3
b3JkPjxrZXl3b3JkPkNhc3Bhc2VzLCBJbml0aWF0b3IvKm1ldGFib2xpc208L2tleXdvcmQ+PGtl
eXdvcmQ+Q2VsbCBMaW5lLCBUdW1vcjwva2V5d29yZD48a2V5d29yZD5FbnRlcm9wYXRob2dlbmlj
IEVzY2hlcmljaGlhIGNvbGkvaW1tdW5vbG9neTwva2V5d29yZD48a2V5d29yZD5Fbnp5bWUgQWN0
aXZhdGlvbjwva2V5d29yZD48a2V5d29yZD5Fc2NoZXJpY2hpYSBjb2xpIEluZmVjdGlvbnMvKmVu
enltb2xvZ3kvaW1tdW5vbG9neTwva2V5d29yZD48a2V5d29yZD5HYXN0cm9lbnRlcml0aXMvZW56
eW1vbG9neS9taWNyb2Jpb2xvZ3k8L2tleXdvcmQ+PGtleXdvcmQ+SHVtYW5zPC9rZXl3b3JkPjxr
ZXl3b3JkPkluZmxhbW1hc29tZXMvKnBoeXNpb2xvZ3k8L2tleXdvcmQ+PGtleXdvcmQ+SW50ZXJs
ZXVraW4tMTgvc2VjcmV0aW9uPC9rZXl3b3JkPjxrZXl3b3JkPkludGVzdGluYWwgTXVjb3NhL2Vu
enltb2xvZ3kvaW1tdW5vbG9neS9taWNyb2Jpb2xvZ3kvc2VjcmV0aW9uPC9rZXl3b3JkPjxrZXl3
b3JkPkxpcG9wb2x5c2FjY2hhcmlkZXMvcGhhcm1hY29sb2d5PC9rZXl3b3JkPjxrZXl3b3JkPk1p
Y2UsIEluYnJlZCBDNTdCTDwva2V5d29yZD48a2V5d29yZD5NaWNlLCBLbm9ja291dDwva2V5d29y
ZD48a2V5d29yZD5TYWxtb25lbGxhIEluZmVjdGlvbnMvKmVuenltb2xvZ3kvaW1tdW5vbG9neTwv
a2V5d29yZD48a2V5d29yZD5TYWxtb25lbGxhIGVudGVyaWNhL2ltbXVub2xvZ3k8L2tleXdvcmQ+
PC9rZXl3b3Jkcz48ZGF0ZXM+PHllYXI+MjAxNDwveWVhcj48cHViLWRhdGVzPjxkYXRlPkF1ZyAx
MzwvZGF0ZT48L3B1Yi1kYXRlcz48L2RhdGVzPjxpc2JuPjE5MzQtNjA2OSAoRWxlY3Ryb25pYykm
I3hEOzE5MzEtMzEyOCAoTGlua2luZyk8L2lzYm4+PGFjY2Vzc2lvbi1udW0+MjUxMjE3NTI8L2Fj
Y2Vzc2lvbi1udW0+PHVybHM+PHJlbGF0ZWQtdXJscz48dXJsPmh0dHBzOi8vd3d3Lm5jYmkubmxt
Lm5paC5nb3YvcHVibWVkLzI1MTIxNzUyPC91cmw+PHVybD5odHRwczovL3d3dy5uY2JpLm5sbS5u
aWguZ292L3BtYy9hcnRpY2xlcy9QTUM0MTU3NjMwL3BkZi9uaWhtcy02MTg1NTEucGRmPC91cmw+
PC9yZWxhdGVkLXVybHM+PC91cmxzPjxjdXN0b20yPlBNQzQxNTc2MzA8L2N1c3RvbTI+PGVsZWN0
cm9uaWMtcmVzb3VyY2UtbnVtPjEwLjEwMTYvai5jaG9tLjIwMTQuMDcuMDAyPC9lbGVjdHJvbmlj
LXJlc291cmNlLW51bT48L3JlY29yZD48L0NpdGU+PC9FbmROb3RlPn==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 </w:instrText>
            </w:r>
            <w:r w:rsidR="008C2DF9">
              <w:rPr>
                <w:bCs/>
                <w:sz w:val="24"/>
                <w:szCs w:val="24"/>
              </w:rPr>
              <w:fldChar w:fldCharType="begin">
                <w:fldData xml:space="preserve">PEVuZE5vdGU+PENpdGU+PEF1dGhvcj5Lbm9kbGVyPC9BdXRob3I+PFllYXI+MjAxNDwvWWVhcj48
UmVjTnVtPjMwMzM2PC9SZWNOdW0+PERpc3BsYXlUZXh0Pls1XTwvRGlzcGxheVRleHQ+PHJlY29y
ZD48cmVjLW51bWJlcj4zMDMzNjwvcmVjLW51bWJlcj48Zm9yZWlnbi1rZXlzPjxrZXkgYXBwPSJF
TiIgZGItaWQ9InYyOTJhZmZybjIyMHprZmYyMmlwNWFmMXR0ZmZyZXBlZTUyciIgdGltZXN0YW1w
PSIxNTAyNDkyMTA1Ij4zMDMzNjwva2V5PjwvZm9yZWlnbi1rZXlzPjxyZWYtdHlwZSBuYW1lPSJK
b3VybmFsIEFydGljbGUiPjE3PC9yZWYtdHlwZT48Y29udHJpYnV0b3JzPjxhdXRob3JzPjxhdXRo
b3I+S25vZGxlciwgTC4gQS48L2F1dGhvcj48YXV0aG9yPkNyb3dsZXksIFMuIE0uPC9hdXRob3I+
PGF1dGhvcj5TaGFtLCBILiBQLjwvYXV0aG9yPjxhdXRob3I+WWFuZywgSC48L2F1dGhvcj48YXV0
aG9yPldyYW5kZSwgTS48L2F1dGhvcj48YXV0aG9yPk1hLCBDLjwvYXV0aG9yPjxhdXRob3I+RXJu
c3QsIFIuIEsuPC9hdXRob3I+PGF1dGhvcj5TdGVlbGUtTW9ydGltZXIsIE8uPC9hdXRob3I+PGF1
dGhvcj5DZWxsaSwgSi48L2F1dGhvcj48YXV0aG9yPlZhbGxhbmNlLCBCLiBBLjwvYXV0aG9yPjwv
YXV0aG9ycz48L2NvbnRyaWJ1dG9ycz48YXV0aC1hZGRyZXNzPlBhdWwgRy4gQWxsZW4gU2Nob29s
IGZvciBHbG9iYWwgQW5pbWFsIEhlYWx0aCwgQ29sbGVnZSBvZiBWZXRlcmluYXJ5IE1lZGljaW5l
LCBXYXNoaW5ndG9uIFN0YXRlIFVuaXZlcnNpdHksIFB1bGxtYW4sIFdBIDk5MTY0LTcwOTAsIFVT
QTsgTGFib3JhdG9yeSBvZiBJbnRyYWNlbGx1bGFyIFBhcmFzaXRlcywgUm9ja3kgTW91bnRhaW4g
TGFib3JhdG9yaWVzLCBOSUFJRCwgTklILCBIYW1pbHRvbiwgTVQgNTk4NDAsIFVTQS4gRWxlY3Ry
b25pYyBhZGRyZXNzOiBsa25vZGxlckB2ZXRtZWQud3N1LmVkdS4mI3hEO0RpdmlzaW9uIG9mIEdh
c3Ryb2VudGVyb2xvZ3ksIERlcGFydG1lbnQgb2YgUGVkaWF0cmljcywgQ2hpbGQgYW5kIEZhbWls
eSBSZXNlYXJjaCBJbnN0aXR1dGUsIFVuaXZlcnNpdHkgb2YgQnJpdGlzaCBDb2x1bWJpYSwgVmFu
Y291dmVyIEJDIFY2SCAzVjQsIENhbmFkYS4mI3hEO1BhdWwgRy4gQWxsZW4gU2Nob29sIGZvciBH
bG9iYWwgQW5pbWFsIEhlYWx0aCwgQ29sbGVnZSBvZiBWZXRlcmluYXJ5IE1lZGljaW5lLCBXYXNo
aW5ndG9uIFN0YXRlIFVuaXZlcnNpdHksIFB1bGxtYW4sIFdBIDk5MTY0LTcwOTAsIFVTQS4mI3hE
O0RlcGFydG1lbnQgb2YgTWljcm9iaWFsIFBhdGhvZ2VuZXNpcywgU2Nob29sIG9mIERlbnRpc3Ry
eSwgVW5pdmVyc2l0eSBvZiBNYXJ5bGFuZCwgQmFsdGltb3JlLCBNRCAyMTIwMSwgVVNBLiYjeEQ7
TGFib3JhdG9yeSBvZiBJbnRyYWNlbGx1bGFyIFBhcmFzaXRlcywgUm9ja3kgTW91bnRhaW4gTGFi
b3JhdG9yaWVzLCBOSUFJRCwgTklILCBIYW1pbHRvbiwgTVQgNTk4NDAsIFVTQS4mI3hEO1BhdWwg
Ry4gQWxsZW4gU2Nob29sIGZvciBHbG9iYWwgQW5pbWFsIEhlYWx0aCwgQ29sbGVnZSBvZiBWZXRl
cmluYXJ5IE1lZGljaW5lLCBXYXNoaW5ndG9uIFN0YXRlIFVuaXZlcnNpdHksIFB1bGxtYW4sIFdB
IDk5MTY0LTcwOTAsIFVTQTsgTGFib3JhdG9yeSBvZiBJbnRyYWNlbGx1bGFyIFBhcmFzaXRlcywg
Um9ja3kgTW91bnRhaW4gTGFib3JhdG9yaWVzLCBOSUFJRCwgTklILCBIYW1pbHRvbiwgTVQgNTk4
NDAsIFVTQS4mI3hEO0RpdmlzaW9uIG9mIEdhc3Ryb2VudGVyb2xvZ3ksIERlcGFydG1lbnQgb2Yg
UGVkaWF0cmljcywgQ2hpbGQgYW5kIEZhbWlseSBSZXNlYXJjaCBJbnN0aXR1dGUsIFVuaXZlcnNp
dHkgb2YgQnJpdGlzaCBDb2x1bWJpYSwgVmFuY291dmVyIEJDIFY2SCAzVjQsIENhbmFkYS4gRWxl
Y3Ryb25pYyBhZGRyZXNzOiBidmFsbGFuY2VAY3cuYmMuY2EuPC9hdXRoLWFkZHJlc3M+PHRpdGxl
cz48dGl0bGU+Tm9uY2Fub25pY2FsIGluZmxhbW1hc29tZSBhY3RpdmF0aW9uIG9mIGNhc3Bhc2Ut
NC9jYXNwYXNlLTExIG1lZGlhdGVzIGVwaXRoZWxpYWwgZGVmZW5zZXMgYWdhaW5zdCBlbnRlcmlj
IGJhY3RlcmlhbCBwYXRob2dlbnM8L3RpdGxlPjxzZWNvbmRhcnktdGl0bGU+Q2VsbCBIb3N0IE1p
Y3JvYmU8L3NlY29uZGFyeS10aXRsZT48L3RpdGxlcz48cGVyaW9kaWNhbD48ZnVsbC10aXRsZT5D
ZWxsIEhvc3QgTWljcm9iZTwvZnVsbC10aXRsZT48L3BlcmlvZGljYWw+PHBhZ2VzPjI0OS01Njwv
cGFnZXM+PHZvbHVtZT4xNjwvdm9sdW1lPjxudW1iZXI+MjwvbnVtYmVyPjxrZXl3b3Jkcz48a2V5
d29yZD5BbmltYWxzPC9rZXl3b3JkPjxrZXl3b3JkPkNhc3Bhc2VzLyptZXRhYm9saXNtPC9rZXl3
b3JkPjxrZXl3b3JkPkNhc3Bhc2VzLCBJbml0aWF0b3IvKm1ldGFib2xpc208L2tleXdvcmQ+PGtl
eXdvcmQ+Q2VsbCBMaW5lLCBUdW1vcjwva2V5d29yZD48a2V5d29yZD5FbnRlcm9wYXRob2dlbmlj
IEVzY2hlcmljaGlhIGNvbGkvaW1tdW5vbG9neTwva2V5d29yZD48a2V5d29yZD5Fbnp5bWUgQWN0
aXZhdGlvbjwva2V5d29yZD48a2V5d29yZD5Fc2NoZXJpY2hpYSBjb2xpIEluZmVjdGlvbnMvKmVu
enltb2xvZ3kvaW1tdW5vbG9neTwva2V5d29yZD48a2V5d29yZD5HYXN0cm9lbnRlcml0aXMvZW56
eW1vbG9neS9taWNyb2Jpb2xvZ3k8L2tleXdvcmQ+PGtleXdvcmQ+SHVtYW5zPC9rZXl3b3JkPjxr
ZXl3b3JkPkluZmxhbW1hc29tZXMvKnBoeXNpb2xvZ3k8L2tleXdvcmQ+PGtleXdvcmQ+SW50ZXJs
ZXVraW4tMTgvc2VjcmV0aW9uPC9rZXl3b3JkPjxrZXl3b3JkPkludGVzdGluYWwgTXVjb3NhL2Vu
enltb2xvZ3kvaW1tdW5vbG9neS9taWNyb2Jpb2xvZ3kvc2VjcmV0aW9uPC9rZXl3b3JkPjxrZXl3
b3JkPkxpcG9wb2x5c2FjY2hhcmlkZXMvcGhhcm1hY29sb2d5PC9rZXl3b3JkPjxrZXl3b3JkPk1p
Y2UsIEluYnJlZCBDNTdCTDwva2V5d29yZD48a2V5d29yZD5NaWNlLCBLbm9ja291dDwva2V5d29y
ZD48a2V5d29yZD5TYWxtb25lbGxhIEluZmVjdGlvbnMvKmVuenltb2xvZ3kvaW1tdW5vbG9neTwv
a2V5d29yZD48a2V5d29yZD5TYWxtb25lbGxhIGVudGVyaWNhL2ltbXVub2xvZ3k8L2tleXdvcmQ+
PC9rZXl3b3Jkcz48ZGF0ZXM+PHllYXI+MjAxNDwveWVhcj48cHViLWRhdGVzPjxkYXRlPkF1ZyAx
MzwvZGF0ZT48L3B1Yi1kYXRlcz48L2RhdGVzPjxpc2JuPjE5MzQtNjA2OSAoRWxlY3Ryb25pYykm
I3hEOzE5MzEtMzEyOCAoTGlua2luZyk8L2lzYm4+PGFjY2Vzc2lvbi1udW0+MjUxMjE3NTI8L2Fj
Y2Vzc2lvbi1udW0+PHVybHM+PHJlbGF0ZWQtdXJscz48dXJsPmh0dHBzOi8vd3d3Lm5jYmkubmxt
Lm5paC5nb3YvcHVibWVkLzI1MTIxNzUyPC91cmw+PHVybD5odHRwczovL3d3dy5uY2JpLm5sbS5u
aWguZ292L3BtYy9hcnRpY2xlcy9QTUM0MTU3NjMwL3BkZi9uaWhtcy02MTg1NTEucGRmPC91cmw+
PC9yZWxhdGVkLXVybHM+PC91cmxzPjxjdXN0b20yPlBNQzQxNTc2MzA8L2N1c3RvbTI+PGVsZWN0
cm9uaWMtcmVzb3VyY2UtbnVtPjEwLjEwMTYvai5jaG9tLjIwMTQuMDcuMDAyPC9lbGVjdHJvbmlj
LXJlc291cmNlLW51bT48L3JlY29yZD48L0NpdGU+PC9FbmROb3RlPn==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.DATA </w:instrText>
            </w:r>
            <w:r w:rsidR="008C2DF9">
              <w:rPr>
                <w:bCs/>
                <w:sz w:val="24"/>
                <w:szCs w:val="24"/>
              </w:rPr>
            </w:r>
            <w:r w:rsidR="008C2DF9">
              <w:rPr>
                <w:bCs/>
                <w:sz w:val="24"/>
                <w:szCs w:val="24"/>
              </w:rPr>
              <w:fldChar w:fldCharType="end"/>
            </w:r>
            <w:r w:rsidRPr="002D1187">
              <w:rPr>
                <w:bCs/>
                <w:sz w:val="24"/>
                <w:szCs w:val="24"/>
              </w:rPr>
            </w:r>
            <w:r w:rsidRPr="002D1187">
              <w:rPr>
                <w:bCs/>
                <w:sz w:val="24"/>
                <w:szCs w:val="24"/>
              </w:rPr>
              <w:fldChar w:fldCharType="separate"/>
            </w:r>
            <w:r w:rsidR="008C2DF9">
              <w:rPr>
                <w:bCs/>
                <w:noProof/>
                <w:sz w:val="24"/>
                <w:szCs w:val="24"/>
              </w:rPr>
              <w:t>[5]</w:t>
            </w:r>
            <w:r w:rsidRPr="002D1187">
              <w:rPr>
                <w:bCs/>
                <w:sz w:val="24"/>
                <w:szCs w:val="24"/>
              </w:rPr>
              <w:fldChar w:fldCharType="end"/>
            </w:r>
          </w:p>
        </w:tc>
      </w:tr>
      <w:tr w:rsidR="00BE582C" w:rsidRPr="002D1187" w14:paraId="4DE49F92" w14:textId="77777777" w:rsidTr="00711535">
        <w:tc>
          <w:tcPr>
            <w:tcW w:w="1668" w:type="dxa"/>
            <w:tcBorders>
              <w:bottom w:val="single" w:sz="4" w:space="0" w:color="auto"/>
            </w:tcBorders>
          </w:tcPr>
          <w:p w14:paraId="62492697" w14:textId="77777777" w:rsidR="00BE582C" w:rsidRPr="00B501ED" w:rsidRDefault="00BE582C" w:rsidP="00711535">
            <w:pPr>
              <w:autoSpaceDE w:val="0"/>
              <w:autoSpaceDN w:val="0"/>
              <w:adjustRightInd w:val="0"/>
              <w:jc w:val="right"/>
              <w:rPr>
                <w:sz w:val="24"/>
              </w:rPr>
            </w:pPr>
            <w:r w:rsidRPr="002D1187">
              <w:rPr>
                <w:sz w:val="24"/>
                <w:szCs w:val="24"/>
              </w:rPr>
              <w:t>LT2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2B5A4ACB" w14:textId="77777777" w:rsidR="00BE582C" w:rsidRPr="00B501ED" w:rsidRDefault="00BE582C" w:rsidP="00711535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B501ED">
              <w:rPr>
                <w:i/>
                <w:spacing w:val="3"/>
                <w:sz w:val="24"/>
                <w:shd w:val="clear" w:color="auto" w:fill="FFFFFF"/>
              </w:rPr>
              <w:t>S. typhimurium</w:t>
            </w:r>
            <w:r w:rsidRPr="00B501ED">
              <w:rPr>
                <w:spacing w:val="3"/>
                <w:sz w:val="24"/>
                <w:shd w:val="clear" w:color="auto" w:fill="FFFFFF"/>
              </w:rPr>
              <w:t> LT2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41F422B7" w14:textId="514D6A9E" w:rsidR="00BE582C" w:rsidRPr="00B501ED" w:rsidRDefault="00BE582C" w:rsidP="008C2DF9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2D1187">
              <w:rPr>
                <w:bCs/>
                <w:sz w:val="24"/>
                <w:szCs w:val="24"/>
              </w:rPr>
              <w:fldChar w:fldCharType="begin">
                <w:fldData xml:space="preserve">PEVuZE5vdGU+PENpdGU+PEF1dGhvcj5NY0NsZWxsYW5kPC9BdXRob3I+PFllYXI+MjAwMTwvWWVh
cj48UmVjTnVtPjMwODAxPC9SZWNOdW0+PERpc3BsYXlUZXh0Pls2XTwvRGlzcGxheVRleHQ+PHJl
Y29yZD48cmVjLW51bWJlcj4zMDgwMTwvcmVjLW51bWJlcj48Zm9yZWlnbi1rZXlzPjxrZXkgYXBw
PSJFTiIgZGItaWQ9InYyOTJhZmZybjIyMHprZmYyMmlwNWFmMXR0ZmZyZXBlZTUyciIgdGltZXN0
YW1wPSIxNTI1Mjg5ODI2Ij4zMDgwMTwva2V5PjwvZm9yZWlnbi1rZXlzPjxyZWYtdHlwZSBuYW1l
PSJKb3VybmFsIEFydGljbGUiPjE3PC9yZWYtdHlwZT48Y29udHJpYnV0b3JzPjxhdXRob3JzPjxh
dXRob3I+TWNDbGVsbGFuZCwgTS48L2F1dGhvcj48YXV0aG9yPlNhbmRlcnNvbiwgSy4gRS48L2F1
dGhvcj48YXV0aG9yPlNwaWV0aCwgSi48L2F1dGhvcj48YXV0aG9yPkNsaWZ0b24sIFMuIFcuPC9h
dXRob3I+PGF1dGhvcj5MYXRyZWlsbGUsIFAuPC9hdXRob3I+PGF1dGhvcj5Db3VydG5leSwgTC48
L2F1dGhvcj48YXV0aG9yPlBvcndvbGxpaywgUy48L2F1dGhvcj48YXV0aG9yPkFsaSwgSi48L2F1
dGhvcj48YXV0aG9yPkRhbnRlLCBNLjwvYXV0aG9yPjxhdXRob3I+RHUsIEYuPC9hdXRob3I+PGF1
dGhvcj5Ib3UsIFMuPC9hdXRob3I+PGF1dGhvcj5MYXltYW4sIEQuPC9hdXRob3I+PGF1dGhvcj5M
ZW9uYXJkLCBTLjwvYXV0aG9yPjxhdXRob3I+Tmd1eWVuLCBDLjwvYXV0aG9yPjxhdXRob3I+U2Nv
dHQsIEsuPC9hdXRob3I+PGF1dGhvcj5Ib2xtZXMsIEEuPC9hdXRob3I+PGF1dGhvcj5HcmV3YWws
IE4uPC9hdXRob3I+PGF1dGhvcj5NdWx2YW5leSwgRS48L2F1dGhvcj48YXV0aG9yPlJ5YW4sIEUu
PC9hdXRob3I+PGF1dGhvcj5TdW4sIEguPC9hdXRob3I+PGF1dGhvcj5GbG9yZWEsIEwuPC9hdXRo
b3I+PGF1dGhvcj5NaWxsZXIsIFcuPC9hdXRob3I+PGF1dGhvcj5TdG9uZWtpbmcsIFQuPC9hdXRo
b3I+PGF1dGhvcj5OaGFuLCBNLjwvYXV0aG9yPjxhdXRob3I+V2F0ZXJzdG9uLCBSLjwvYXV0aG9y
PjxhdXRob3I+V2lsc29uLCBSLiBLLjwvYXV0aG9yPjwvYXV0aG9ycz48L2NvbnRyaWJ1dG9ycz48
YXV0aC1hZGRyZXNzPlNpZG5leSBLaW1tZWwgQ2FuY2VyIENlbnRlciwgMTA4MzUgQWx0bWFuIFJv
dywgU2FuIERpZWdvLCBDYWxpZm9ybmlhIDkyMTIxLCBVU0EuIG1tY2NsZWxsYW5kQHNrY2Mub3Jn
PC9hdXRoLWFkZHJlc3M+PHRpdGxlcz48dGl0bGU+Q29tcGxldGUgZ2Vub21lIHNlcXVlbmNlIG9m
IFNhbG1vbmVsbGEgZW50ZXJpY2Egc2Vyb3ZhciBUeXBoaW11cml1bSBMVDI8L3RpdGxlPjxzZWNv
bmRhcnktdGl0bGU+TmF0dXJlPC9zZWNvbmRhcnktdGl0bGU+PC90aXRsZXM+PHBlcmlvZGljYWw+
PGZ1bGwtdGl0bGU+TmF0dXJlPC9mdWxsLXRpdGxlPjwvcGVyaW9kaWNhbD48cGFnZXM+ODUyLTY8
L3BhZ2VzPjx2b2x1bWU+NDEzPC92b2x1bWU+PG51bWJlcj42ODU4PC9udW1iZXI+PGVkaXRpb24+
MjAwMS8xMC8yNjwvZWRpdGlvbj48a2V5d29yZHM+PGtleXdvcmQ+QW5pbWFsczwva2V5d29yZD48
a2V5d29yZD5DaHJvbW9zb21lcywgQmFjdGVyaWFsPC9rZXl3b3JkPjxrZXl3b3JkPkROQSwgQmFj
dGVyaWFsPC9rZXl3b3JkPjxrZXl3b3JkPkVudGVyb2JhY3RlcmlhY2VhZS9nZW5ldGljczwva2V5
d29yZD48a2V5d29yZD5Fc2NoZXJpY2hpYSBjb2xpL2dlbmV0aWNzPC9rZXl3b3JkPjxrZXl3b3Jk
PkZpbWJyaWFlLCBCYWN0ZXJpYWwvZ2VuZXRpY3M8L2tleXdvcmQ+PGtleXdvcmQ+R2VuZXMsIEJh
Y3RlcmlhbDwva2V5d29yZD48a2V5d29yZD4qR2Vub21lLCBCYWN0ZXJpYWw8L2tleXdvcmQ+PGtl
eXdvcmQ+SHVtYW5zPC9rZXl3b3JkPjxrZXl3b3JkPk1vbGVjdWxhciBTZXF1ZW5jZSBEYXRhPC9r
ZXl3b3JkPjxrZXl3b3JkPlBsYXNtaWRzL2dlbmV0aWNzPC9rZXl3b3JkPjxrZXl3b3JkPlBzZXVk
b2dlbmVzPC9rZXl3b3JkPjxrZXl3b3JkPlNhbG1vbmVsbGEgVmFjY2luZXMvZ2VuZXRpY3MvaW1t
dW5vbG9neTwva2V5d29yZD48a2V5d29yZD5TYWxtb25lbGxhIHR5cGhpbXVyaXVtLypnZW5ldGlj
cy9pbW11bm9sb2d5L3BhdGhvZ2VuaWNpdHk8L2tleXdvcmQ+PGtleXdvcmQ+U2VxdWVuY2UgQW5h
bHlzaXMsIEROQTwva2V5d29yZD48a2V5d29yZD5TcGVjaWVzIFNwZWNpZmljaXR5PC9rZXl3b3Jk
PjxrZXl3b3JkPlZpcnVsZW5jZS9nZW5ldGljczwva2V5d29yZD48L2tleXdvcmRzPjxkYXRlcz48
eWVhcj4yMDAxPC95ZWFyPjxwdWItZGF0ZXM+PGRhdGU+T2N0IDI1PC9kYXRlPjwvcHViLWRhdGVz
PjwvZGF0ZXM+PGlzYm4+MDAyOC0wODM2IChQcmludCkmI3hEOzAwMjgtMDgzNiAoTGlua2luZyk8
L2lzYm4+PGFjY2Vzc2lvbi1udW0+MTE2Nzc2MDk8L2FjY2Vzc2lvbi1udW0+PHVybHM+PHJlbGF0
ZWQtdXJscz48dXJsPjxzdHlsZSBmYWNlPSJ1bmRlcmxpbmUiIGZvbnQ9ImRlZmF1bHQiIHNpemU9
IjEwMCUiPmh0dHBzOi8vd3d3Lm5jYmkubmxtLm5paC5nb3YvcHVibWVkLzExNjc3NjA5PC9zdHls
ZT48L3VybD48dXJsPjxzdHlsZSBmYWNlPSJ1bmRlcmxpbmUiIGZvbnQ9ImRlZmF1bHQiIHNpemU9
IjEwMCUiPmh0dHBzOi8vd3d3Lm5hdHVyZS5jb20vYXJ0aWNsZXMvMzUxMDE2MTQucGRmPC9zdHls
ZT48L3VybD48L3JlbGF0ZWQtdXJscz48L3VybHM+PGVsZWN0cm9uaWMtcmVzb3VyY2UtbnVtPjEw
LjEwMzgvMzUxMDE2MTQ8L2VsZWN0cm9uaWMtcmVzb3VyY2UtbnVtPjxyZXNlYXJjaC1ub3Rlcz5M
VDIgc2VxdWVuY2U8L3Jlc2VhcmNoLW5vdGVzPjwvcmVjb3JkPjwvQ2l0ZT48L0VuZE5vdGU+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 </w:instrText>
            </w:r>
            <w:r w:rsidR="008C2DF9">
              <w:rPr>
                <w:bCs/>
                <w:sz w:val="24"/>
                <w:szCs w:val="24"/>
              </w:rPr>
              <w:fldChar w:fldCharType="begin">
                <w:fldData xml:space="preserve">PEVuZE5vdGU+PENpdGU+PEF1dGhvcj5NY0NsZWxsYW5kPC9BdXRob3I+PFllYXI+MjAwMTwvWWVh
cj48UmVjTnVtPjMwODAxPC9SZWNOdW0+PERpc3BsYXlUZXh0Pls2XTwvRGlzcGxheVRleHQ+PHJl
Y29yZD48cmVjLW51bWJlcj4zMDgwMTwvcmVjLW51bWJlcj48Zm9yZWlnbi1rZXlzPjxrZXkgYXBw
PSJFTiIgZGItaWQ9InYyOTJhZmZybjIyMHprZmYyMmlwNWFmMXR0ZmZyZXBlZTUyciIgdGltZXN0
YW1wPSIxNTI1Mjg5ODI2Ij4zMDgwMTwva2V5PjwvZm9yZWlnbi1rZXlzPjxyZWYtdHlwZSBuYW1l
PSJKb3VybmFsIEFydGljbGUiPjE3PC9yZWYtdHlwZT48Y29udHJpYnV0b3JzPjxhdXRob3JzPjxh
dXRob3I+TWNDbGVsbGFuZCwgTS48L2F1dGhvcj48YXV0aG9yPlNhbmRlcnNvbiwgSy4gRS48L2F1
dGhvcj48YXV0aG9yPlNwaWV0aCwgSi48L2F1dGhvcj48YXV0aG9yPkNsaWZ0b24sIFMuIFcuPC9h
dXRob3I+PGF1dGhvcj5MYXRyZWlsbGUsIFAuPC9hdXRob3I+PGF1dGhvcj5Db3VydG5leSwgTC48
L2F1dGhvcj48YXV0aG9yPlBvcndvbGxpaywgUy48L2F1dGhvcj48YXV0aG9yPkFsaSwgSi48L2F1
dGhvcj48YXV0aG9yPkRhbnRlLCBNLjwvYXV0aG9yPjxhdXRob3I+RHUsIEYuPC9hdXRob3I+PGF1
dGhvcj5Ib3UsIFMuPC9hdXRob3I+PGF1dGhvcj5MYXltYW4sIEQuPC9hdXRob3I+PGF1dGhvcj5M
ZW9uYXJkLCBTLjwvYXV0aG9yPjxhdXRob3I+Tmd1eWVuLCBDLjwvYXV0aG9yPjxhdXRob3I+U2Nv
dHQsIEsuPC9hdXRob3I+PGF1dGhvcj5Ib2xtZXMsIEEuPC9hdXRob3I+PGF1dGhvcj5HcmV3YWws
IE4uPC9hdXRob3I+PGF1dGhvcj5NdWx2YW5leSwgRS48L2F1dGhvcj48YXV0aG9yPlJ5YW4sIEUu
PC9hdXRob3I+PGF1dGhvcj5TdW4sIEguPC9hdXRob3I+PGF1dGhvcj5GbG9yZWEsIEwuPC9hdXRo
b3I+PGF1dGhvcj5NaWxsZXIsIFcuPC9hdXRob3I+PGF1dGhvcj5TdG9uZWtpbmcsIFQuPC9hdXRo
b3I+PGF1dGhvcj5OaGFuLCBNLjwvYXV0aG9yPjxhdXRob3I+V2F0ZXJzdG9uLCBSLjwvYXV0aG9y
PjxhdXRob3I+V2lsc29uLCBSLiBLLjwvYXV0aG9yPjwvYXV0aG9ycz48L2NvbnRyaWJ1dG9ycz48
YXV0aC1hZGRyZXNzPlNpZG5leSBLaW1tZWwgQ2FuY2VyIENlbnRlciwgMTA4MzUgQWx0bWFuIFJv
dywgU2FuIERpZWdvLCBDYWxpZm9ybmlhIDkyMTIxLCBVU0EuIG1tY2NsZWxsYW5kQHNrY2Mub3Jn
PC9hdXRoLWFkZHJlc3M+PHRpdGxlcz48dGl0bGU+Q29tcGxldGUgZ2Vub21lIHNlcXVlbmNlIG9m
IFNhbG1vbmVsbGEgZW50ZXJpY2Egc2Vyb3ZhciBUeXBoaW11cml1bSBMVDI8L3RpdGxlPjxzZWNv
bmRhcnktdGl0bGU+TmF0dXJlPC9zZWNvbmRhcnktdGl0bGU+PC90aXRsZXM+PHBlcmlvZGljYWw+
PGZ1bGwtdGl0bGU+TmF0dXJlPC9mdWxsLXRpdGxlPjwvcGVyaW9kaWNhbD48cGFnZXM+ODUyLTY8
L3BhZ2VzPjx2b2x1bWU+NDEzPC92b2x1bWU+PG51bWJlcj42ODU4PC9udW1iZXI+PGVkaXRpb24+
MjAwMS8xMC8yNjwvZWRpdGlvbj48a2V5d29yZHM+PGtleXdvcmQ+QW5pbWFsczwva2V5d29yZD48
a2V5d29yZD5DaHJvbW9zb21lcywgQmFjdGVyaWFsPC9rZXl3b3JkPjxrZXl3b3JkPkROQSwgQmFj
dGVyaWFsPC9rZXl3b3JkPjxrZXl3b3JkPkVudGVyb2JhY3RlcmlhY2VhZS9nZW5ldGljczwva2V5
d29yZD48a2V5d29yZD5Fc2NoZXJpY2hpYSBjb2xpL2dlbmV0aWNzPC9rZXl3b3JkPjxrZXl3b3Jk
PkZpbWJyaWFlLCBCYWN0ZXJpYWwvZ2VuZXRpY3M8L2tleXdvcmQ+PGtleXdvcmQ+R2VuZXMsIEJh
Y3RlcmlhbDwva2V5d29yZD48a2V5d29yZD4qR2Vub21lLCBCYWN0ZXJpYWw8L2tleXdvcmQ+PGtl
eXdvcmQ+SHVtYW5zPC9rZXl3b3JkPjxrZXl3b3JkPk1vbGVjdWxhciBTZXF1ZW5jZSBEYXRhPC9r
ZXl3b3JkPjxrZXl3b3JkPlBsYXNtaWRzL2dlbmV0aWNzPC9rZXl3b3JkPjxrZXl3b3JkPlBzZXVk
b2dlbmVzPC9rZXl3b3JkPjxrZXl3b3JkPlNhbG1vbmVsbGEgVmFjY2luZXMvZ2VuZXRpY3MvaW1t
dW5vbG9neTwva2V5d29yZD48a2V5d29yZD5TYWxtb25lbGxhIHR5cGhpbXVyaXVtLypnZW5ldGlj
cy9pbW11bm9sb2d5L3BhdGhvZ2VuaWNpdHk8L2tleXdvcmQ+PGtleXdvcmQ+U2VxdWVuY2UgQW5h
bHlzaXMsIEROQTwva2V5d29yZD48a2V5d29yZD5TcGVjaWVzIFNwZWNpZmljaXR5PC9rZXl3b3Jk
PjxrZXl3b3JkPlZpcnVsZW5jZS9nZW5ldGljczwva2V5d29yZD48L2tleXdvcmRzPjxkYXRlcz48
eWVhcj4yMDAxPC95ZWFyPjxwdWItZGF0ZXM+PGRhdGU+T2N0IDI1PC9kYXRlPjwvcHViLWRhdGVz
PjwvZGF0ZXM+PGlzYm4+MDAyOC0wODM2IChQcmludCkmI3hEOzAwMjgtMDgzNiAoTGlua2luZyk8
L2lzYm4+PGFjY2Vzc2lvbi1udW0+MTE2Nzc2MDk8L2FjY2Vzc2lvbi1udW0+PHVybHM+PHJlbGF0
ZWQtdXJscz48dXJsPjxzdHlsZSBmYWNlPSJ1bmRlcmxpbmUiIGZvbnQ9ImRlZmF1bHQiIHNpemU9
IjEwMCUiPmh0dHBzOi8vd3d3Lm5jYmkubmxtLm5paC5nb3YvcHVibWVkLzExNjc3NjA5PC9zdHls
ZT48L3VybD48dXJsPjxzdHlsZSBmYWNlPSJ1bmRlcmxpbmUiIGZvbnQ9ImRlZmF1bHQiIHNpemU9
IjEwMCUiPmh0dHBzOi8vd3d3Lm5hdHVyZS5jb20vYXJ0aWNsZXMvMzUxMDE2MTQucGRmPC9zdHls
ZT48L3VybD48L3JlbGF0ZWQtdXJscz48L3VybHM+PGVsZWN0cm9uaWMtcmVzb3VyY2UtbnVtPjEw
LjEwMzgvMzUxMDE2MTQ8L2VsZWN0cm9uaWMtcmVzb3VyY2UtbnVtPjxyZXNlYXJjaC1ub3Rlcz5M
VDIgc2VxdWVuY2U8L3Jlc2VhcmNoLW5vdGVzPjwvcmVjb3JkPjwvQ2l0ZT48L0VuZE5vdGU+
</w:fldData>
              </w:fldChar>
            </w:r>
            <w:r w:rsidR="008C2DF9">
              <w:rPr>
                <w:bCs/>
                <w:sz w:val="24"/>
                <w:szCs w:val="24"/>
              </w:rPr>
              <w:instrText xml:space="preserve"> ADDIN EN.CITE.DATA </w:instrText>
            </w:r>
            <w:r w:rsidR="008C2DF9">
              <w:rPr>
                <w:bCs/>
                <w:sz w:val="24"/>
                <w:szCs w:val="24"/>
              </w:rPr>
            </w:r>
            <w:r w:rsidR="008C2DF9">
              <w:rPr>
                <w:bCs/>
                <w:sz w:val="24"/>
                <w:szCs w:val="24"/>
              </w:rPr>
              <w:fldChar w:fldCharType="end"/>
            </w:r>
            <w:r w:rsidRPr="002D1187">
              <w:rPr>
                <w:bCs/>
                <w:sz w:val="24"/>
                <w:szCs w:val="24"/>
              </w:rPr>
            </w:r>
            <w:r w:rsidRPr="002D1187">
              <w:rPr>
                <w:bCs/>
                <w:sz w:val="24"/>
                <w:szCs w:val="24"/>
              </w:rPr>
              <w:fldChar w:fldCharType="separate"/>
            </w:r>
            <w:r w:rsidR="008C2DF9">
              <w:rPr>
                <w:bCs/>
                <w:noProof/>
                <w:sz w:val="24"/>
                <w:szCs w:val="24"/>
              </w:rPr>
              <w:t>[6]</w:t>
            </w:r>
            <w:r w:rsidRPr="002D1187">
              <w:rPr>
                <w:bCs/>
                <w:sz w:val="24"/>
                <w:szCs w:val="24"/>
              </w:rPr>
              <w:fldChar w:fldCharType="end"/>
            </w:r>
          </w:p>
        </w:tc>
      </w:tr>
    </w:tbl>
    <w:p w14:paraId="56CA7CC1" w14:textId="77777777" w:rsidR="00BE582C" w:rsidRPr="002D1187" w:rsidRDefault="00BE582C" w:rsidP="00BE582C">
      <w:pPr>
        <w:spacing w:line="360" w:lineRule="auto"/>
        <w:rPr>
          <w:rFonts w:eastAsia="SimSun"/>
          <w:b/>
          <w:bCs/>
          <w:sz w:val="24"/>
          <w:szCs w:val="24"/>
          <w:lang w:eastAsia="zh-CN"/>
        </w:rPr>
      </w:pPr>
    </w:p>
    <w:p w14:paraId="799136BF" w14:textId="77777777" w:rsidR="008C2DF9" w:rsidRDefault="008C2DF9"/>
    <w:p w14:paraId="18D77A5E" w14:textId="3552BF54" w:rsidR="008C2DF9" w:rsidRPr="008C2DF9" w:rsidRDefault="008C2DF9">
      <w:pPr>
        <w:rPr>
          <w:b/>
          <w:sz w:val="24"/>
        </w:rPr>
      </w:pPr>
      <w:r w:rsidRPr="008C2DF9">
        <w:rPr>
          <w:b/>
          <w:sz w:val="24"/>
        </w:rPr>
        <w:t>References</w:t>
      </w:r>
      <w:bookmarkStart w:id="0" w:name="_GoBack"/>
      <w:bookmarkEnd w:id="0"/>
    </w:p>
    <w:p w14:paraId="0A1DD3CB" w14:textId="77777777" w:rsidR="008C2DF9" w:rsidRDefault="008C2DF9"/>
    <w:p w14:paraId="0AB6EB3D" w14:textId="77777777" w:rsidR="008C2DF9" w:rsidRPr="008C2DF9" w:rsidRDefault="008C2DF9" w:rsidP="008C2DF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C2DF9">
        <w:t>1.</w:t>
      </w:r>
      <w:r w:rsidRPr="008C2DF9">
        <w:tab/>
        <w:t xml:space="preserve">Celli, J., S.P. Salcedo, and J.P. Gorvel, </w:t>
      </w:r>
      <w:r w:rsidRPr="008C2DF9">
        <w:rPr>
          <w:i/>
        </w:rPr>
        <w:t>Brucella coopts the small GTPase Sar1 for intracellular replication.</w:t>
      </w:r>
      <w:r w:rsidRPr="008C2DF9">
        <w:t xml:space="preserve"> Proc Natl Acad Sci U S A, 2005. </w:t>
      </w:r>
      <w:r w:rsidRPr="008C2DF9">
        <w:rPr>
          <w:b/>
        </w:rPr>
        <w:t>102</w:t>
      </w:r>
      <w:r w:rsidRPr="008C2DF9">
        <w:t>(5): p. 1673-8.</w:t>
      </w:r>
    </w:p>
    <w:p w14:paraId="5F337871" w14:textId="77777777" w:rsidR="008C2DF9" w:rsidRPr="008C2DF9" w:rsidRDefault="008C2DF9" w:rsidP="008C2DF9">
      <w:pPr>
        <w:pStyle w:val="EndNoteBibliography"/>
        <w:ind w:left="720" w:hanging="720"/>
      </w:pPr>
      <w:r w:rsidRPr="008C2DF9">
        <w:t>2.</w:t>
      </w:r>
      <w:r w:rsidRPr="008C2DF9">
        <w:tab/>
        <w:t xml:space="preserve">Kingsley, R.A., et al., </w:t>
      </w:r>
      <w:r w:rsidRPr="008C2DF9">
        <w:rPr>
          <w:i/>
        </w:rPr>
        <w:t>Epidemic multiple drug resistant Salmonella Typhimurium causing invasive disease in sub-Saharan Africa have a distinct genotype.</w:t>
      </w:r>
      <w:r w:rsidRPr="008C2DF9">
        <w:t xml:space="preserve"> Genome Res, 2009. </w:t>
      </w:r>
      <w:r w:rsidRPr="008C2DF9">
        <w:rPr>
          <w:b/>
        </w:rPr>
        <w:t>19</w:t>
      </w:r>
      <w:r w:rsidRPr="008C2DF9">
        <w:t>(12): p. 2279-87.</w:t>
      </w:r>
    </w:p>
    <w:p w14:paraId="0AE539B5" w14:textId="77777777" w:rsidR="008C2DF9" w:rsidRPr="008C2DF9" w:rsidRDefault="008C2DF9" w:rsidP="008C2DF9">
      <w:pPr>
        <w:pStyle w:val="EndNoteBibliography"/>
        <w:ind w:left="720" w:hanging="720"/>
      </w:pPr>
      <w:r w:rsidRPr="008C2DF9">
        <w:t>3.</w:t>
      </w:r>
      <w:r w:rsidRPr="008C2DF9">
        <w:tab/>
        <w:t xml:space="preserve">Carden, S.E., et al., </w:t>
      </w:r>
      <w:r w:rsidRPr="008C2DF9">
        <w:rPr>
          <w:i/>
        </w:rPr>
        <w:t>Pseudogenization of the Secreted Effector Gene sseI Confers Rapid Systemic Dissemination of S. Typhimurium ST313 within Migratory Dendritic Cells.</w:t>
      </w:r>
      <w:r w:rsidRPr="008C2DF9">
        <w:t xml:space="preserve"> Cell Host Microbe, 2017. </w:t>
      </w:r>
      <w:r w:rsidRPr="008C2DF9">
        <w:rPr>
          <w:b/>
        </w:rPr>
        <w:t>21</w:t>
      </w:r>
      <w:r w:rsidRPr="008C2DF9">
        <w:t>(2): p. 182-194.</w:t>
      </w:r>
    </w:p>
    <w:p w14:paraId="63F25236" w14:textId="77777777" w:rsidR="008C2DF9" w:rsidRPr="008C2DF9" w:rsidRDefault="008C2DF9" w:rsidP="008C2DF9">
      <w:pPr>
        <w:pStyle w:val="EndNoteBibliography"/>
        <w:ind w:left="720" w:hanging="720"/>
      </w:pPr>
      <w:r w:rsidRPr="008C2DF9">
        <w:t>4.</w:t>
      </w:r>
      <w:r w:rsidRPr="008C2DF9">
        <w:tab/>
        <w:t xml:space="preserve">Stojiljkovic, I., A.J. Baumler, and F. Heffron, </w:t>
      </w:r>
      <w:r w:rsidRPr="008C2DF9">
        <w:rPr>
          <w:i/>
        </w:rPr>
        <w:t>Ethanolamine utilization in Salmonella typhimurium: nucleotide sequence, protein expression, and mutational analysis of the cchA cchB eutE eutJ eutG eutH gene cluster.</w:t>
      </w:r>
      <w:r w:rsidRPr="008C2DF9">
        <w:t xml:space="preserve"> J Bacteriol, 1995. </w:t>
      </w:r>
      <w:r w:rsidRPr="008C2DF9">
        <w:rPr>
          <w:b/>
        </w:rPr>
        <w:t>177</w:t>
      </w:r>
      <w:r w:rsidRPr="008C2DF9">
        <w:t>(5): p. 1357-66.</w:t>
      </w:r>
    </w:p>
    <w:p w14:paraId="2B2E07C6" w14:textId="77777777" w:rsidR="008C2DF9" w:rsidRPr="008C2DF9" w:rsidRDefault="008C2DF9" w:rsidP="008C2DF9">
      <w:pPr>
        <w:pStyle w:val="EndNoteBibliography"/>
        <w:ind w:left="720" w:hanging="720"/>
      </w:pPr>
      <w:r w:rsidRPr="008C2DF9">
        <w:t>5.</w:t>
      </w:r>
      <w:r w:rsidRPr="008C2DF9">
        <w:tab/>
        <w:t xml:space="preserve">Knodler, L.A., et al., </w:t>
      </w:r>
      <w:r w:rsidRPr="008C2DF9">
        <w:rPr>
          <w:i/>
        </w:rPr>
        <w:t>Noncanonical inflammasome activation of caspase-4/caspase-11 mediates epithelial defenses against enteric bacterial pathogens.</w:t>
      </w:r>
      <w:r w:rsidRPr="008C2DF9">
        <w:t xml:space="preserve"> Cell Host Microbe, 2014. </w:t>
      </w:r>
      <w:r w:rsidRPr="008C2DF9">
        <w:rPr>
          <w:b/>
        </w:rPr>
        <w:t>16</w:t>
      </w:r>
      <w:r w:rsidRPr="008C2DF9">
        <w:t>(2): p. 249-56.</w:t>
      </w:r>
    </w:p>
    <w:p w14:paraId="61C66879" w14:textId="77777777" w:rsidR="008C2DF9" w:rsidRPr="008C2DF9" w:rsidRDefault="008C2DF9" w:rsidP="008C2DF9">
      <w:pPr>
        <w:pStyle w:val="EndNoteBibliography"/>
        <w:ind w:left="720" w:hanging="720"/>
      </w:pPr>
      <w:r w:rsidRPr="008C2DF9">
        <w:t>6.</w:t>
      </w:r>
      <w:r w:rsidRPr="008C2DF9">
        <w:tab/>
        <w:t xml:space="preserve">McClelland, M., et al., </w:t>
      </w:r>
      <w:r w:rsidRPr="008C2DF9">
        <w:rPr>
          <w:i/>
        </w:rPr>
        <w:t>Complete genome sequence of Salmonella enterica serovar Typhimurium LT2.</w:t>
      </w:r>
      <w:r w:rsidRPr="008C2DF9">
        <w:t xml:space="preserve"> Nature, 2001. </w:t>
      </w:r>
      <w:r w:rsidRPr="008C2DF9">
        <w:rPr>
          <w:b/>
        </w:rPr>
        <w:t>413</w:t>
      </w:r>
      <w:r w:rsidRPr="008C2DF9">
        <w:t>(6858): p. 852-6.</w:t>
      </w:r>
    </w:p>
    <w:p w14:paraId="3BDE9AF4" w14:textId="1FECFD84" w:rsidR="003F0582" w:rsidRDefault="008C2DF9">
      <w:r>
        <w:fldChar w:fldCharType="end"/>
      </w:r>
    </w:p>
    <w:sectPr w:rsidR="003F0582" w:rsidSect="003F0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92affrn220zkff22ip5af1ttffrepee52r&quot;&gt;RefBackUp&lt;record-ids&gt;&lt;item&gt;20983&lt;/item&gt;&lt;item&gt;30297&lt;/item&gt;&lt;item&gt;30336&lt;/item&gt;&lt;item&gt;30801&lt;/item&gt;&lt;item&gt;30815&lt;/item&gt;&lt;item&gt;33760&lt;/item&gt;&lt;/record-ids&gt;&lt;/item&gt;&lt;/Libraries&gt;"/>
  </w:docVars>
  <w:rsids>
    <w:rsidRoot w:val="00507D64"/>
    <w:rsid w:val="0018088F"/>
    <w:rsid w:val="003F0582"/>
    <w:rsid w:val="00507D64"/>
    <w:rsid w:val="00535905"/>
    <w:rsid w:val="008C2DF9"/>
    <w:rsid w:val="009E0127"/>
    <w:rsid w:val="009F1B71"/>
    <w:rsid w:val="00BE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92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D6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6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2D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DF9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C2DF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DF9"/>
    <w:rPr>
      <w:rFonts w:ascii="Times New Roman" w:eastAsia="Calibri" w:hAnsi="Times New Roman" w:cs="Times New Roman"/>
      <w:noProof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D6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6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2D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DF9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C2DF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DF9"/>
    <w:rPr>
      <w:rFonts w:ascii="Times New Roman" w:eastAsia="Calibri" w:hAnsi="Times New Roman" w:cs="Times New Roman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hui sun</dc:creator>
  <cp:lastModifiedBy>Yaohui Sun</cp:lastModifiedBy>
  <cp:revision>3</cp:revision>
  <dcterms:created xsi:type="dcterms:W3CDTF">2019-03-22T20:10:00Z</dcterms:created>
  <dcterms:modified xsi:type="dcterms:W3CDTF">2019-03-22T20:20:00Z</dcterms:modified>
</cp:coreProperties>
</file>